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92B" w:rsidRDefault="00B219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nglish version questionnaire</w:t>
      </w:r>
    </w:p>
    <w:p w:rsidR="00BA10D7" w:rsidRPr="0022453B" w:rsidRDefault="00651591">
      <w:pPr>
        <w:rPr>
          <w:rFonts w:ascii="Times New Roman" w:hAnsi="Times New Roman" w:cs="Times New Roman"/>
          <w:b/>
          <w:sz w:val="24"/>
          <w:szCs w:val="24"/>
        </w:rPr>
      </w:pPr>
      <w:r w:rsidRPr="0062698A">
        <w:rPr>
          <w:rFonts w:ascii="Times New Roman" w:hAnsi="Times New Roman" w:cs="Times New Roman"/>
          <w:b/>
          <w:sz w:val="24"/>
          <w:szCs w:val="24"/>
        </w:rPr>
        <w:t>Part I:</w:t>
      </w:r>
      <w:r w:rsidR="0022453B" w:rsidRPr="006269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698A">
        <w:rPr>
          <w:rFonts w:ascii="Times New Roman" w:hAnsi="Times New Roman" w:cs="Times New Roman"/>
          <w:b/>
          <w:sz w:val="24"/>
          <w:szCs w:val="24"/>
        </w:rPr>
        <w:t>sociodemographic characteristics of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"/>
        <w:gridCol w:w="4726"/>
        <w:gridCol w:w="3299"/>
        <w:gridCol w:w="771"/>
      </w:tblGrid>
      <w:tr w:rsidR="00BA10D7" w:rsidRPr="007E0629" w:rsidTr="0069061D">
        <w:tc>
          <w:tcPr>
            <w:tcW w:w="445" w:type="dxa"/>
          </w:tcPr>
          <w:p w:rsidR="00BA10D7" w:rsidRPr="007E0629" w:rsidRDefault="00B2192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N</w:t>
            </w:r>
          </w:p>
        </w:tc>
        <w:tc>
          <w:tcPr>
            <w:tcW w:w="4810" w:type="dxa"/>
          </w:tcPr>
          <w:p w:rsidR="00BA10D7" w:rsidRPr="007E0629" w:rsidRDefault="00B2192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3319" w:type="dxa"/>
          </w:tcPr>
          <w:p w:rsidR="00BA10D7" w:rsidRPr="007E0629" w:rsidRDefault="00B2192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swers </w:t>
            </w:r>
          </w:p>
        </w:tc>
        <w:tc>
          <w:tcPr>
            <w:tcW w:w="776" w:type="dxa"/>
          </w:tcPr>
          <w:p w:rsidR="00BA10D7" w:rsidRPr="007E0629" w:rsidRDefault="00B2192B" w:rsidP="002B4F4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p</w:t>
            </w:r>
          </w:p>
        </w:tc>
      </w:tr>
      <w:tr w:rsidR="00B2192B" w:rsidRPr="007E0629" w:rsidTr="0069061D">
        <w:tc>
          <w:tcPr>
            <w:tcW w:w="445" w:type="dxa"/>
          </w:tcPr>
          <w:p w:rsidR="00B2192B" w:rsidRPr="007E0629" w:rsidRDefault="00B2192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10" w:type="dxa"/>
          </w:tcPr>
          <w:p w:rsidR="00B2192B" w:rsidRPr="007E0629" w:rsidRDefault="00B2192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What is your age in complete years?</w:t>
            </w:r>
          </w:p>
        </w:tc>
        <w:tc>
          <w:tcPr>
            <w:tcW w:w="3319" w:type="dxa"/>
          </w:tcPr>
          <w:p w:rsidR="00B2192B" w:rsidRPr="007E0629" w:rsidRDefault="00B2192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----------------years</w:t>
            </w:r>
          </w:p>
        </w:tc>
        <w:tc>
          <w:tcPr>
            <w:tcW w:w="776" w:type="dxa"/>
          </w:tcPr>
          <w:p w:rsidR="00B2192B" w:rsidRPr="007E0629" w:rsidRDefault="00B2192B" w:rsidP="002B4F4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10D7" w:rsidRPr="007E0629" w:rsidTr="0069061D">
        <w:tc>
          <w:tcPr>
            <w:tcW w:w="445" w:type="dxa"/>
          </w:tcPr>
          <w:p w:rsidR="00BA10D7" w:rsidRPr="007E0629" w:rsidRDefault="007E062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10" w:type="dxa"/>
          </w:tcPr>
          <w:p w:rsidR="00BA10D7" w:rsidRPr="007E0629" w:rsidRDefault="00BA10D7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Where is your place of residence?</w:t>
            </w:r>
          </w:p>
        </w:tc>
        <w:tc>
          <w:tcPr>
            <w:tcW w:w="3319" w:type="dxa"/>
          </w:tcPr>
          <w:p w:rsidR="00BA10D7" w:rsidRPr="00BE2311" w:rsidRDefault="00BA10D7" w:rsidP="003B24F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Rural                 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Urban       </w:t>
            </w:r>
          </w:p>
        </w:tc>
        <w:tc>
          <w:tcPr>
            <w:tcW w:w="776" w:type="dxa"/>
          </w:tcPr>
          <w:p w:rsidR="00BA10D7" w:rsidRPr="007E0629" w:rsidRDefault="00BA10D7" w:rsidP="002B4F4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10D7" w:rsidRPr="007E0629" w:rsidTr="0069061D">
        <w:tc>
          <w:tcPr>
            <w:tcW w:w="445" w:type="dxa"/>
          </w:tcPr>
          <w:p w:rsidR="00BA10D7" w:rsidRPr="007E0629" w:rsidRDefault="007E062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10" w:type="dxa"/>
          </w:tcPr>
          <w:p w:rsidR="00BA10D7" w:rsidRPr="007E0629" w:rsidRDefault="00BA10D7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What is your religion?</w:t>
            </w:r>
          </w:p>
        </w:tc>
        <w:tc>
          <w:tcPr>
            <w:tcW w:w="3319" w:type="dxa"/>
          </w:tcPr>
          <w:p w:rsidR="00BA10D7" w:rsidRPr="00BE2311" w:rsidRDefault="00BA10D7" w:rsidP="003B24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Orthodox 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Muslim 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Protestant 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Catholic 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Others (Specify)_____</w:t>
            </w:r>
          </w:p>
        </w:tc>
        <w:tc>
          <w:tcPr>
            <w:tcW w:w="776" w:type="dxa"/>
          </w:tcPr>
          <w:p w:rsidR="00BA10D7" w:rsidRPr="007E0629" w:rsidRDefault="00BA10D7" w:rsidP="002B4F4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10D7" w:rsidRPr="007E0629" w:rsidTr="0069061D">
        <w:tc>
          <w:tcPr>
            <w:tcW w:w="445" w:type="dxa"/>
          </w:tcPr>
          <w:p w:rsidR="00BA10D7" w:rsidRPr="007E0629" w:rsidRDefault="007E062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10" w:type="dxa"/>
          </w:tcPr>
          <w:p w:rsidR="00BA10D7" w:rsidRPr="007E0629" w:rsidRDefault="00BA10D7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What is your educational status?</w:t>
            </w:r>
          </w:p>
        </w:tc>
        <w:tc>
          <w:tcPr>
            <w:tcW w:w="3319" w:type="dxa"/>
          </w:tcPr>
          <w:p w:rsidR="00BA10D7" w:rsidRPr="007E0629" w:rsidRDefault="00BE2311" w:rsidP="003B24FE">
            <w:pPr>
              <w:pStyle w:val="CommentText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BA10D7" w:rsidRPr="007E0629">
              <w:rPr>
                <w:rFonts w:ascii="Times New Roman" w:hAnsi="Times New Roman" w:cs="Times New Roman"/>
                <w:sz w:val="22"/>
                <w:szCs w:val="22"/>
              </w:rPr>
              <w:t>nable to read and write</w:t>
            </w:r>
          </w:p>
          <w:p w:rsidR="00BA10D7" w:rsidRPr="007E0629" w:rsidRDefault="00BE2311" w:rsidP="003B24FE">
            <w:pPr>
              <w:pStyle w:val="CommentText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BA10D7" w:rsidRPr="007E0629">
              <w:rPr>
                <w:rFonts w:ascii="Times New Roman" w:hAnsi="Times New Roman" w:cs="Times New Roman"/>
                <w:sz w:val="22"/>
                <w:szCs w:val="22"/>
              </w:rPr>
              <w:t>ble to read and write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Primary education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Secondary education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eastAsia="TimesNewRoman" w:hAnsi="Times New Roman" w:cs="Times New Roman"/>
                <w:color w:val="000000"/>
              </w:rPr>
              <w:t>College and above</w:t>
            </w:r>
          </w:p>
        </w:tc>
        <w:tc>
          <w:tcPr>
            <w:tcW w:w="776" w:type="dxa"/>
          </w:tcPr>
          <w:p w:rsidR="00BA10D7" w:rsidRPr="007E0629" w:rsidRDefault="00BA10D7" w:rsidP="002B4F4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10D7" w:rsidRPr="007E0629" w:rsidTr="0069061D">
        <w:tc>
          <w:tcPr>
            <w:tcW w:w="445" w:type="dxa"/>
          </w:tcPr>
          <w:p w:rsidR="00BA10D7" w:rsidRPr="007E0629" w:rsidRDefault="000C1676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10" w:type="dxa"/>
          </w:tcPr>
          <w:p w:rsidR="00BA10D7" w:rsidRPr="007E0629" w:rsidRDefault="0069061D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BA10D7" w:rsidRPr="007E0629">
              <w:rPr>
                <w:rFonts w:ascii="Times New Roman" w:hAnsi="Times New Roman" w:cs="Times New Roman"/>
              </w:rPr>
              <w:t>What is your occupation?</w:t>
            </w:r>
          </w:p>
        </w:tc>
        <w:tc>
          <w:tcPr>
            <w:tcW w:w="3319" w:type="dxa"/>
          </w:tcPr>
          <w:p w:rsidR="00BA10D7" w:rsidRPr="007E0629" w:rsidRDefault="0064721B" w:rsidP="003B24FE">
            <w:pPr>
              <w:pStyle w:val="Default"/>
              <w:numPr>
                <w:ilvl w:val="0"/>
                <w:numId w:val="7"/>
              </w:numPr>
              <w:spacing w:before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E0629">
              <w:rPr>
                <w:rFonts w:ascii="Times New Roman" w:hAnsi="Times New Roman" w:cs="Times New Roman"/>
                <w:sz w:val="22"/>
                <w:szCs w:val="22"/>
              </w:rPr>
              <w:t>Government e</w:t>
            </w:r>
            <w:r w:rsidR="00BA10D7" w:rsidRPr="007E0629">
              <w:rPr>
                <w:rFonts w:ascii="Times New Roman" w:hAnsi="Times New Roman" w:cs="Times New Roman"/>
                <w:sz w:val="22"/>
                <w:szCs w:val="22"/>
              </w:rPr>
              <w:t xml:space="preserve">mployed </w:t>
            </w:r>
          </w:p>
          <w:p w:rsidR="00BA10D7" w:rsidRPr="007E0629" w:rsidRDefault="00BA10D7" w:rsidP="003B24FE">
            <w:pPr>
              <w:pStyle w:val="Default"/>
              <w:numPr>
                <w:ilvl w:val="0"/>
                <w:numId w:val="7"/>
              </w:numPr>
              <w:spacing w:before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E0629">
              <w:rPr>
                <w:rFonts w:ascii="Times New Roman" w:hAnsi="Times New Roman" w:cs="Times New Roman"/>
                <w:noProof/>
                <w:sz w:val="22"/>
                <w:szCs w:val="22"/>
              </w:rPr>
              <w:t>Housewife</w:t>
            </w:r>
          </w:p>
          <w:p w:rsidR="00BA10D7" w:rsidRPr="007E0629" w:rsidRDefault="00BA10D7" w:rsidP="003B24FE">
            <w:pPr>
              <w:pStyle w:val="Default"/>
              <w:numPr>
                <w:ilvl w:val="0"/>
                <w:numId w:val="7"/>
              </w:numPr>
              <w:spacing w:before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E0629">
              <w:rPr>
                <w:rFonts w:ascii="Times New Roman" w:hAnsi="Times New Roman" w:cs="Times New Roman"/>
                <w:sz w:val="22"/>
                <w:szCs w:val="22"/>
              </w:rPr>
              <w:t>Self employed</w:t>
            </w:r>
          </w:p>
          <w:p w:rsidR="00BA10D7" w:rsidRPr="007E0629" w:rsidRDefault="00BA10D7" w:rsidP="003B24FE">
            <w:pPr>
              <w:pStyle w:val="Default"/>
              <w:numPr>
                <w:ilvl w:val="0"/>
                <w:numId w:val="7"/>
              </w:numPr>
              <w:spacing w:before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E0629">
              <w:rPr>
                <w:rFonts w:ascii="Times New Roman" w:hAnsi="Times New Roman" w:cs="Times New Roman"/>
                <w:sz w:val="22"/>
                <w:szCs w:val="22"/>
              </w:rPr>
              <w:t xml:space="preserve">Student </w:t>
            </w:r>
          </w:p>
          <w:p w:rsidR="00BA10D7" w:rsidRPr="00BE2311" w:rsidRDefault="00BE2311" w:rsidP="003B24F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BA10D7" w:rsidRPr="00BE2311">
              <w:rPr>
                <w:rFonts w:ascii="Times New Roman" w:hAnsi="Times New Roman" w:cs="Times New Roman"/>
              </w:rPr>
              <w:t>ther specify----------------</w:t>
            </w:r>
          </w:p>
        </w:tc>
        <w:tc>
          <w:tcPr>
            <w:tcW w:w="776" w:type="dxa"/>
          </w:tcPr>
          <w:p w:rsidR="00BA10D7" w:rsidRPr="007E0629" w:rsidRDefault="00BA10D7" w:rsidP="002B4F4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A10D7" w:rsidRPr="007E0629" w:rsidTr="0069061D">
        <w:tc>
          <w:tcPr>
            <w:tcW w:w="445" w:type="dxa"/>
          </w:tcPr>
          <w:p w:rsidR="00BA10D7" w:rsidRPr="007E0629" w:rsidRDefault="000C1676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10" w:type="dxa"/>
          </w:tcPr>
          <w:p w:rsidR="00BA10D7" w:rsidRPr="007E0629" w:rsidRDefault="00BA10D7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What is your current marital status?</w:t>
            </w:r>
          </w:p>
        </w:tc>
        <w:tc>
          <w:tcPr>
            <w:tcW w:w="3319" w:type="dxa"/>
          </w:tcPr>
          <w:p w:rsidR="00BA10D7" w:rsidRPr="00BE2311" w:rsidRDefault="00BA10D7" w:rsidP="003B24FE">
            <w:pPr>
              <w:pStyle w:val="ListParagraph"/>
              <w:numPr>
                <w:ilvl w:val="0"/>
                <w:numId w:val="8"/>
              </w:numPr>
              <w:spacing w:after="120"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Marred         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8"/>
              </w:numPr>
              <w:spacing w:after="120"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Single        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8"/>
              </w:numPr>
              <w:spacing w:after="120"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Divorced    </w:t>
            </w:r>
          </w:p>
          <w:p w:rsidR="00BA10D7" w:rsidRPr="00BE2311" w:rsidRDefault="00BA10D7" w:rsidP="003B24FE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776" w:type="dxa"/>
          </w:tcPr>
          <w:p w:rsidR="00BA10D7" w:rsidRPr="007E0629" w:rsidRDefault="00BA10D7" w:rsidP="002B4F4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E0629" w:rsidRPr="007E0629" w:rsidTr="0069061D">
        <w:tc>
          <w:tcPr>
            <w:tcW w:w="445" w:type="dxa"/>
          </w:tcPr>
          <w:p w:rsidR="007E0629" w:rsidRPr="007E0629" w:rsidRDefault="00A61B6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10" w:type="dxa"/>
          </w:tcPr>
          <w:p w:rsidR="007E0629" w:rsidRPr="007E0629" w:rsidRDefault="007E062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What is your partner’s educational status?</w:t>
            </w:r>
          </w:p>
        </w:tc>
        <w:tc>
          <w:tcPr>
            <w:tcW w:w="3319" w:type="dxa"/>
          </w:tcPr>
          <w:p w:rsidR="007E0629" w:rsidRPr="007E0629" w:rsidRDefault="00BE2311" w:rsidP="003B24FE">
            <w:pPr>
              <w:pStyle w:val="CommentText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7E0629" w:rsidRPr="007E0629">
              <w:rPr>
                <w:rFonts w:ascii="Times New Roman" w:hAnsi="Times New Roman" w:cs="Times New Roman"/>
                <w:sz w:val="22"/>
                <w:szCs w:val="22"/>
              </w:rPr>
              <w:t>nable to read and write</w:t>
            </w:r>
          </w:p>
          <w:p w:rsidR="007E0629" w:rsidRPr="007E0629" w:rsidRDefault="00BE2311" w:rsidP="003B24FE">
            <w:pPr>
              <w:pStyle w:val="CommentText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7E0629" w:rsidRPr="007E0629">
              <w:rPr>
                <w:rFonts w:ascii="Times New Roman" w:hAnsi="Times New Roman" w:cs="Times New Roman"/>
                <w:sz w:val="22"/>
                <w:szCs w:val="22"/>
              </w:rPr>
              <w:t>ble to read and write</w:t>
            </w:r>
          </w:p>
          <w:p w:rsidR="007E0629" w:rsidRPr="00BE2311" w:rsidRDefault="007E0629" w:rsidP="003B24FE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Primary education</w:t>
            </w:r>
          </w:p>
          <w:p w:rsidR="007E0629" w:rsidRPr="00BE2311" w:rsidRDefault="007E0629" w:rsidP="003B24FE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Secondary education</w:t>
            </w:r>
          </w:p>
          <w:p w:rsidR="007E0629" w:rsidRPr="00BE2311" w:rsidRDefault="007E0629" w:rsidP="003B24FE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eastAsia="TimesNewRoman" w:hAnsi="Times New Roman" w:cs="Times New Roman"/>
                <w:color w:val="000000"/>
              </w:rPr>
              <w:t>College and above</w:t>
            </w:r>
          </w:p>
        </w:tc>
        <w:tc>
          <w:tcPr>
            <w:tcW w:w="776" w:type="dxa"/>
          </w:tcPr>
          <w:p w:rsidR="007E0629" w:rsidRPr="007E0629" w:rsidRDefault="007E0629" w:rsidP="002B4F4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E0629" w:rsidRPr="007E0629" w:rsidTr="0069061D">
        <w:tc>
          <w:tcPr>
            <w:tcW w:w="445" w:type="dxa"/>
          </w:tcPr>
          <w:p w:rsidR="007E0629" w:rsidRPr="007E0629" w:rsidRDefault="00A61B6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10" w:type="dxa"/>
          </w:tcPr>
          <w:p w:rsidR="007E0629" w:rsidRPr="007E0629" w:rsidRDefault="007E062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0629">
              <w:rPr>
                <w:rFonts w:ascii="Times New Roman" w:hAnsi="Times New Roman" w:cs="Times New Roman"/>
              </w:rPr>
              <w:t>What is your partner’s occupation?</w:t>
            </w:r>
          </w:p>
        </w:tc>
        <w:tc>
          <w:tcPr>
            <w:tcW w:w="3319" w:type="dxa"/>
          </w:tcPr>
          <w:p w:rsidR="007E0629" w:rsidRPr="00BE2311" w:rsidRDefault="007E0629" w:rsidP="003B24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Farmer </w:t>
            </w:r>
          </w:p>
          <w:p w:rsidR="007E0629" w:rsidRPr="00BE2311" w:rsidRDefault="007E0629" w:rsidP="003B24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Student </w:t>
            </w:r>
          </w:p>
          <w:p w:rsidR="007E0629" w:rsidRPr="00BE2311" w:rsidRDefault="007E0629" w:rsidP="003B24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Private employee</w:t>
            </w:r>
          </w:p>
          <w:p w:rsidR="007E0629" w:rsidRPr="00BE2311" w:rsidRDefault="007E0629" w:rsidP="003B24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Government employee</w:t>
            </w:r>
          </w:p>
          <w:p w:rsidR="007E0629" w:rsidRPr="00BE2311" w:rsidRDefault="007E0629" w:rsidP="003B24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Merchant </w:t>
            </w:r>
          </w:p>
          <w:p w:rsidR="007E0629" w:rsidRPr="007E0629" w:rsidRDefault="00D35DF5" w:rsidP="003B24FE">
            <w:pPr>
              <w:pStyle w:val="CommentText"/>
              <w:numPr>
                <w:ilvl w:val="0"/>
                <w:numId w:val="10"/>
              </w:numPr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s (specify)_______</w:t>
            </w:r>
          </w:p>
        </w:tc>
        <w:tc>
          <w:tcPr>
            <w:tcW w:w="776" w:type="dxa"/>
          </w:tcPr>
          <w:p w:rsidR="007E0629" w:rsidRPr="007E0629" w:rsidRDefault="007E0629" w:rsidP="002B4F4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3B235F" w:rsidRPr="002A2BD5" w:rsidRDefault="000C1676" w:rsidP="000C1676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A2BD5">
        <w:rPr>
          <w:rFonts w:ascii="Times New Roman" w:hAnsi="Times New Roman" w:cs="Times New Roman"/>
          <w:b/>
          <w:sz w:val="24"/>
          <w:szCs w:val="24"/>
        </w:rPr>
        <w:t xml:space="preserve">Part II: </w:t>
      </w:r>
      <w:r w:rsidR="003B235F" w:rsidRPr="002A2BD5">
        <w:rPr>
          <w:rFonts w:ascii="Times New Roman" w:hAnsi="Times New Roman" w:cs="Times New Roman"/>
          <w:b/>
          <w:sz w:val="24"/>
          <w:szCs w:val="24"/>
        </w:rPr>
        <w:t>Obstetrics/reproductive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3878"/>
        <w:gridCol w:w="3870"/>
        <w:gridCol w:w="1075"/>
      </w:tblGrid>
      <w:tr w:rsidR="003B235F" w:rsidRPr="000C1676" w:rsidTr="00D35DF5">
        <w:tc>
          <w:tcPr>
            <w:tcW w:w="527" w:type="dxa"/>
          </w:tcPr>
          <w:p w:rsidR="003B235F" w:rsidRPr="003B24FE" w:rsidRDefault="0022453B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878" w:type="dxa"/>
          </w:tcPr>
          <w:p w:rsidR="003B235F" w:rsidRPr="002A2BD5" w:rsidRDefault="00B2192B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What is your age at first marriage?</w:t>
            </w:r>
          </w:p>
        </w:tc>
        <w:tc>
          <w:tcPr>
            <w:tcW w:w="3870" w:type="dxa"/>
          </w:tcPr>
          <w:p w:rsidR="003B235F" w:rsidRPr="002A2BD5" w:rsidRDefault="006940E9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2A2BD5">
              <w:rPr>
                <w:rFonts w:ascii="Times New Roman" w:hAnsi="Times New Roman" w:cs="Times New Roman"/>
              </w:rPr>
              <w:t>_____________Year</w:t>
            </w:r>
            <w:r w:rsidR="000C1676" w:rsidRPr="002A2BD5">
              <w:rPr>
                <w:rFonts w:ascii="Times New Roman" w:hAnsi="Times New Roman" w:cs="Times New Roman"/>
              </w:rPr>
              <w:t>s</w:t>
            </w:r>
            <w:r w:rsidRPr="002A2BD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5" w:type="dxa"/>
          </w:tcPr>
          <w:p w:rsidR="003B235F" w:rsidRPr="000C1676" w:rsidRDefault="003B235F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B235F" w:rsidRPr="000C1676" w:rsidTr="00D35DF5">
        <w:tc>
          <w:tcPr>
            <w:tcW w:w="527" w:type="dxa"/>
          </w:tcPr>
          <w:p w:rsidR="003B235F" w:rsidRPr="003B24FE" w:rsidRDefault="0022453B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2192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878" w:type="dxa"/>
          </w:tcPr>
          <w:p w:rsidR="003B235F" w:rsidRPr="002A2BD5" w:rsidRDefault="000845AB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2A2BD5">
              <w:rPr>
                <w:rFonts w:ascii="Times New Roman" w:hAnsi="Times New Roman" w:cs="Times New Roman"/>
              </w:rPr>
              <w:t>How many times did you get pregnant?</w:t>
            </w:r>
          </w:p>
        </w:tc>
        <w:tc>
          <w:tcPr>
            <w:tcW w:w="3870" w:type="dxa"/>
          </w:tcPr>
          <w:p w:rsidR="003B235F" w:rsidRPr="002A2BD5" w:rsidRDefault="003B235F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75" w:type="dxa"/>
          </w:tcPr>
          <w:p w:rsidR="003B235F" w:rsidRPr="000C1676" w:rsidRDefault="003B235F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B235F" w:rsidRPr="000C1676" w:rsidTr="00D35DF5">
        <w:tc>
          <w:tcPr>
            <w:tcW w:w="527" w:type="dxa"/>
          </w:tcPr>
          <w:p w:rsidR="003B235F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tcW w:w="3878" w:type="dxa"/>
          </w:tcPr>
          <w:p w:rsidR="003B235F" w:rsidRPr="002A2BD5" w:rsidRDefault="000845AB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2A2BD5">
              <w:rPr>
                <w:rFonts w:ascii="Times New Roman" w:hAnsi="Times New Roman" w:cs="Times New Roman"/>
              </w:rPr>
              <w:t xml:space="preserve">What is your </w:t>
            </w:r>
            <w:r w:rsidR="006940E9" w:rsidRPr="002A2BD5">
              <w:rPr>
                <w:rFonts w:ascii="Times New Roman" w:hAnsi="Times New Roman" w:cs="Times New Roman"/>
              </w:rPr>
              <w:t>Gestational age in complete weeks</w:t>
            </w:r>
            <w:r w:rsidR="000C1676" w:rsidRPr="002A2BD5">
              <w:rPr>
                <w:rFonts w:ascii="Times New Roman" w:hAnsi="Times New Roman" w:cs="Times New Roman"/>
              </w:rPr>
              <w:t>(</w:t>
            </w:r>
            <w:r w:rsidR="006940E9" w:rsidRPr="002A2BD5">
              <w:rPr>
                <w:rFonts w:ascii="Times New Roman" w:hAnsi="Times New Roman" w:cs="Times New Roman"/>
              </w:rPr>
              <w:t xml:space="preserve"> estimated based o</w:t>
            </w:r>
            <w:r w:rsidR="000C1676" w:rsidRPr="002A2BD5">
              <w:rPr>
                <w:rFonts w:ascii="Times New Roman" w:hAnsi="Times New Roman" w:cs="Times New Roman"/>
              </w:rPr>
              <w:t>n LNMP or from early Ultrasound)</w:t>
            </w:r>
          </w:p>
        </w:tc>
        <w:tc>
          <w:tcPr>
            <w:tcW w:w="3870" w:type="dxa"/>
          </w:tcPr>
          <w:p w:rsidR="003B235F" w:rsidRPr="002A2BD5" w:rsidRDefault="006940E9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2A2BD5">
              <w:rPr>
                <w:rFonts w:ascii="Times New Roman" w:hAnsi="Times New Roman" w:cs="Times New Roman"/>
              </w:rPr>
              <w:t>--------------------weeks</w:t>
            </w:r>
          </w:p>
        </w:tc>
        <w:tc>
          <w:tcPr>
            <w:tcW w:w="1075" w:type="dxa"/>
          </w:tcPr>
          <w:p w:rsidR="003B235F" w:rsidRPr="000C1676" w:rsidRDefault="003B235F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B235F" w:rsidRPr="000C1676" w:rsidTr="00D35DF5">
        <w:tc>
          <w:tcPr>
            <w:tcW w:w="527" w:type="dxa"/>
          </w:tcPr>
          <w:p w:rsidR="003B235F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878" w:type="dxa"/>
          </w:tcPr>
          <w:p w:rsidR="003B235F" w:rsidRPr="002A2BD5" w:rsidRDefault="006940E9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2A2BD5">
              <w:rPr>
                <w:rFonts w:ascii="Times New Roman" w:hAnsi="Times New Roman" w:cs="Times New Roman"/>
                <w:noProof/>
                <w:spacing w:val="-1"/>
              </w:rPr>
              <w:t>Is your currenet pregnancy planned?</w:t>
            </w:r>
          </w:p>
        </w:tc>
        <w:tc>
          <w:tcPr>
            <w:tcW w:w="3870" w:type="dxa"/>
          </w:tcPr>
          <w:p w:rsidR="003B235F" w:rsidRPr="00D35DF5" w:rsidRDefault="000C1676" w:rsidP="003B24FE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D35DF5">
              <w:rPr>
                <w:rFonts w:ascii="Times New Roman" w:hAnsi="Times New Roman" w:cs="Times New Roman"/>
              </w:rPr>
              <w:t>Yes               2. No</w:t>
            </w:r>
          </w:p>
        </w:tc>
        <w:tc>
          <w:tcPr>
            <w:tcW w:w="1075" w:type="dxa"/>
          </w:tcPr>
          <w:p w:rsidR="003B235F" w:rsidRPr="000C1676" w:rsidRDefault="003B235F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B235F" w:rsidRPr="000C1676" w:rsidTr="00D35DF5">
        <w:tc>
          <w:tcPr>
            <w:tcW w:w="527" w:type="dxa"/>
          </w:tcPr>
          <w:p w:rsidR="003B235F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878" w:type="dxa"/>
          </w:tcPr>
          <w:p w:rsidR="003B235F" w:rsidRPr="002A2BD5" w:rsidRDefault="006940E9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2A2BD5">
              <w:rPr>
                <w:rFonts w:ascii="Times New Roman" w:hAnsi="Times New Roman" w:cs="Times New Roman"/>
                <w:noProof/>
                <w:spacing w:val="-1"/>
              </w:rPr>
              <w:t>Is the current pregnancy wanted?</w:t>
            </w:r>
          </w:p>
        </w:tc>
        <w:tc>
          <w:tcPr>
            <w:tcW w:w="3870" w:type="dxa"/>
          </w:tcPr>
          <w:p w:rsidR="003B235F" w:rsidRPr="00D35DF5" w:rsidRDefault="000C1676" w:rsidP="003B24F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D35DF5">
              <w:rPr>
                <w:rFonts w:ascii="Times New Roman" w:hAnsi="Times New Roman" w:cs="Times New Roman"/>
              </w:rPr>
              <w:t xml:space="preserve">Yes              </w:t>
            </w:r>
            <w:r w:rsidR="00D35DF5" w:rsidRPr="00D35DF5">
              <w:rPr>
                <w:rFonts w:ascii="Times New Roman" w:hAnsi="Times New Roman" w:cs="Times New Roman"/>
              </w:rPr>
              <w:t xml:space="preserve"> </w:t>
            </w:r>
            <w:r w:rsidRPr="00D35DF5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:rsidR="003B235F" w:rsidRPr="000C1676" w:rsidRDefault="003B235F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B235F" w:rsidRPr="000C1676" w:rsidTr="00D35DF5">
        <w:tc>
          <w:tcPr>
            <w:tcW w:w="527" w:type="dxa"/>
          </w:tcPr>
          <w:p w:rsidR="003B235F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878" w:type="dxa"/>
          </w:tcPr>
          <w:p w:rsidR="00007F99" w:rsidRPr="002A2BD5" w:rsidRDefault="00007F99" w:rsidP="002A2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 w:rsidRPr="002A2BD5">
              <w:rPr>
                <w:rFonts w:ascii="Times New Roman" w:eastAsia="Times New Roman" w:hAnsi="Times New Roman" w:cs="Times New Roman"/>
              </w:rPr>
              <w:t>Have you received preconception care in the current pregnancy?</w:t>
            </w:r>
          </w:p>
        </w:tc>
        <w:tc>
          <w:tcPr>
            <w:tcW w:w="3870" w:type="dxa"/>
          </w:tcPr>
          <w:p w:rsidR="003B235F" w:rsidRPr="00D35DF5" w:rsidRDefault="00007F99" w:rsidP="003B24FE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D35DF5">
              <w:rPr>
                <w:rFonts w:ascii="Times New Roman" w:hAnsi="Times New Roman" w:cs="Times New Roman"/>
              </w:rPr>
              <w:t>Yes               2. No</w:t>
            </w:r>
          </w:p>
        </w:tc>
        <w:tc>
          <w:tcPr>
            <w:tcW w:w="1075" w:type="dxa"/>
          </w:tcPr>
          <w:p w:rsidR="003B235F" w:rsidRPr="000C1676" w:rsidRDefault="003B235F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940E9" w:rsidRPr="000C1676" w:rsidTr="00D35DF5">
        <w:tc>
          <w:tcPr>
            <w:tcW w:w="527" w:type="dxa"/>
          </w:tcPr>
          <w:p w:rsidR="006940E9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878" w:type="dxa"/>
          </w:tcPr>
          <w:p w:rsidR="006940E9" w:rsidRPr="002A2BD5" w:rsidRDefault="006940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  <w:noProof/>
                <w:spacing w:val="-1"/>
              </w:rPr>
              <w:t>What was the mode of delivery of last baby?</w:t>
            </w:r>
          </w:p>
        </w:tc>
        <w:tc>
          <w:tcPr>
            <w:tcW w:w="3870" w:type="dxa"/>
          </w:tcPr>
          <w:p w:rsidR="006940E9" w:rsidRPr="00D35DF5" w:rsidRDefault="006940E9" w:rsidP="003B24FE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35DF5">
              <w:rPr>
                <w:rFonts w:ascii="Times New Roman" w:hAnsi="Times New Roman" w:cs="Times New Roman"/>
              </w:rPr>
              <w:t xml:space="preserve">Vaginal birth </w:t>
            </w:r>
          </w:p>
          <w:p w:rsidR="004E3A59" w:rsidRPr="00D35DF5" w:rsidRDefault="006940E9" w:rsidP="003B24FE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35DF5">
              <w:rPr>
                <w:rFonts w:ascii="Times New Roman" w:hAnsi="Times New Roman" w:cs="Times New Roman"/>
              </w:rPr>
              <w:t>Cesarean section</w:t>
            </w:r>
          </w:p>
          <w:p w:rsidR="006940E9" w:rsidRPr="00D35DF5" w:rsidRDefault="006940E9" w:rsidP="003B24FE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35DF5">
              <w:rPr>
                <w:rFonts w:ascii="Times New Roman" w:hAnsi="Times New Roman" w:cs="Times New Roman"/>
              </w:rPr>
              <w:t>Instrumental delivery</w:t>
            </w:r>
          </w:p>
        </w:tc>
        <w:tc>
          <w:tcPr>
            <w:tcW w:w="1075" w:type="dxa"/>
          </w:tcPr>
          <w:p w:rsidR="006940E9" w:rsidRPr="000C1676" w:rsidRDefault="006940E9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940E9" w:rsidRPr="000C1676" w:rsidTr="00D35DF5">
        <w:tc>
          <w:tcPr>
            <w:tcW w:w="527" w:type="dxa"/>
          </w:tcPr>
          <w:p w:rsidR="006940E9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878" w:type="dxa"/>
          </w:tcPr>
          <w:p w:rsidR="006940E9" w:rsidRPr="002A2BD5" w:rsidRDefault="00F7318B" w:rsidP="002A2BD5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W</w:t>
            </w:r>
            <w:r w:rsidR="002B4F42" w:rsidRPr="002A2BD5">
              <w:rPr>
                <w:rFonts w:ascii="Times New Roman" w:hAnsi="Times New Roman" w:cs="Times New Roman"/>
              </w:rPr>
              <w:t xml:space="preserve">hat is your </w:t>
            </w:r>
            <w:r w:rsidR="006940E9" w:rsidRPr="002A2BD5">
              <w:rPr>
                <w:rFonts w:ascii="Times New Roman" w:hAnsi="Times New Roman" w:cs="Times New Roman"/>
              </w:rPr>
              <w:t xml:space="preserve">Preference for mode of delivery </w:t>
            </w:r>
          </w:p>
        </w:tc>
        <w:tc>
          <w:tcPr>
            <w:tcW w:w="3870" w:type="dxa"/>
          </w:tcPr>
          <w:p w:rsidR="00957C0D" w:rsidRPr="00BE2311" w:rsidRDefault="00957C0D" w:rsidP="003B24F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Vaginal birth</w:t>
            </w:r>
          </w:p>
          <w:p w:rsidR="006940E9" w:rsidRPr="00BE2311" w:rsidRDefault="00957C0D" w:rsidP="003B24F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Cesarean section</w:t>
            </w:r>
          </w:p>
          <w:p w:rsidR="00C41907" w:rsidRPr="00BE2311" w:rsidRDefault="00C41907" w:rsidP="003B24F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Instrumental delivery</w:t>
            </w:r>
          </w:p>
        </w:tc>
        <w:tc>
          <w:tcPr>
            <w:tcW w:w="1075" w:type="dxa"/>
          </w:tcPr>
          <w:p w:rsidR="006940E9" w:rsidRPr="000C1676" w:rsidRDefault="006940E9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940E9" w:rsidRPr="000C1676" w:rsidTr="00D35DF5">
        <w:tc>
          <w:tcPr>
            <w:tcW w:w="527" w:type="dxa"/>
          </w:tcPr>
          <w:p w:rsidR="006940E9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878" w:type="dxa"/>
          </w:tcPr>
          <w:p w:rsidR="006940E9" w:rsidRPr="002A2BD5" w:rsidRDefault="00F7318B" w:rsidP="002A2BD5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D</w:t>
            </w:r>
            <w:r w:rsidR="002B4F42" w:rsidRPr="002A2BD5">
              <w:rPr>
                <w:rFonts w:ascii="Times New Roman" w:hAnsi="Times New Roman" w:cs="Times New Roman"/>
              </w:rPr>
              <w:t xml:space="preserve">o you experience </w:t>
            </w:r>
            <w:r w:rsidR="006940E9" w:rsidRPr="002A2BD5">
              <w:rPr>
                <w:rFonts w:ascii="Times New Roman" w:hAnsi="Times New Roman" w:cs="Times New Roman"/>
              </w:rPr>
              <w:t xml:space="preserve">Complication during past pregnancy   </w:t>
            </w:r>
          </w:p>
        </w:tc>
        <w:tc>
          <w:tcPr>
            <w:tcW w:w="3870" w:type="dxa"/>
          </w:tcPr>
          <w:p w:rsidR="00957C0D" w:rsidRPr="00BE2311" w:rsidRDefault="00957C0D" w:rsidP="003B24F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Yes</w:t>
            </w:r>
          </w:p>
          <w:p w:rsidR="006940E9" w:rsidRPr="00BE2311" w:rsidRDefault="00957C0D" w:rsidP="003B24F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075" w:type="dxa"/>
          </w:tcPr>
          <w:p w:rsidR="006940E9" w:rsidRPr="000C1676" w:rsidRDefault="006940E9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940E9" w:rsidRPr="000C1676" w:rsidTr="00D35DF5">
        <w:tc>
          <w:tcPr>
            <w:tcW w:w="527" w:type="dxa"/>
          </w:tcPr>
          <w:p w:rsidR="006940E9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878" w:type="dxa"/>
          </w:tcPr>
          <w:p w:rsidR="006940E9" w:rsidRPr="002A2BD5" w:rsidRDefault="006940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If yes for question no </w:t>
            </w:r>
            <w:r w:rsidR="00B2192B">
              <w:rPr>
                <w:rFonts w:ascii="Times New Roman" w:hAnsi="Times New Roman" w:cs="Times New Roman"/>
              </w:rPr>
              <w:t>9</w:t>
            </w:r>
            <w:r w:rsidR="00F7318B" w:rsidRPr="002A2BD5">
              <w:rPr>
                <w:rFonts w:ascii="Times New Roman" w:hAnsi="Times New Roman" w:cs="Times New Roman"/>
              </w:rPr>
              <w:t xml:space="preserve"> </w:t>
            </w:r>
            <w:r w:rsidRPr="002A2BD5">
              <w:rPr>
                <w:rFonts w:ascii="Times New Roman" w:hAnsi="Times New Roman" w:cs="Times New Roman"/>
              </w:rPr>
              <w:t xml:space="preserve">which complication </w:t>
            </w:r>
          </w:p>
          <w:p w:rsidR="006940E9" w:rsidRPr="002A2BD5" w:rsidRDefault="006940E9" w:rsidP="002A2BD5">
            <w:pPr>
              <w:spacing w:after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6940E9" w:rsidRPr="00BE2311" w:rsidRDefault="00D35DF5" w:rsidP="003B24F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gnancy </w:t>
            </w:r>
            <w:r w:rsidR="006940E9" w:rsidRPr="00BE2311">
              <w:rPr>
                <w:rFonts w:ascii="Times New Roman" w:hAnsi="Times New Roman" w:cs="Times New Roman"/>
              </w:rPr>
              <w:t>induced hypertension</w:t>
            </w:r>
          </w:p>
          <w:p w:rsidR="006940E9" w:rsidRPr="00BE2311" w:rsidRDefault="00D35DF5" w:rsidP="003B24F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6940E9" w:rsidRPr="00BE2311">
              <w:rPr>
                <w:rFonts w:ascii="Times New Roman" w:hAnsi="Times New Roman" w:cs="Times New Roman"/>
              </w:rPr>
              <w:t xml:space="preserve">estational diabetes mellitus </w:t>
            </w:r>
          </w:p>
          <w:p w:rsidR="006940E9" w:rsidRPr="00BE2311" w:rsidRDefault="006940E9" w:rsidP="003B24F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Anemia</w:t>
            </w:r>
          </w:p>
          <w:p w:rsidR="006940E9" w:rsidRPr="00BE2311" w:rsidRDefault="006940E9" w:rsidP="003B24F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 xml:space="preserve">Vaginal bleeding </w:t>
            </w:r>
          </w:p>
          <w:p w:rsidR="00957C0D" w:rsidRPr="00BE2311" w:rsidRDefault="00957C0D" w:rsidP="003B24F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E2311">
              <w:rPr>
                <w:rFonts w:ascii="Times New Roman" w:eastAsia="Times New Roman" w:hAnsi="Times New Roman" w:cs="Times New Roman"/>
              </w:rPr>
              <w:t xml:space="preserve">Complications during </w:t>
            </w:r>
            <w:proofErr w:type="spellStart"/>
            <w:r w:rsidRPr="00BE2311">
              <w:rPr>
                <w:rFonts w:ascii="Times New Roman" w:eastAsia="Times New Roman" w:hAnsi="Times New Roman" w:cs="Times New Roman"/>
              </w:rPr>
              <w:t>labour</w:t>
            </w:r>
            <w:proofErr w:type="spellEnd"/>
            <w:r w:rsidRPr="00BE2311">
              <w:rPr>
                <w:rFonts w:ascii="Times New Roman" w:eastAsia="Times New Roman" w:hAnsi="Times New Roman" w:cs="Times New Roman"/>
              </w:rPr>
              <w:t xml:space="preserve"> &amp; delivery</w:t>
            </w:r>
          </w:p>
          <w:p w:rsidR="006940E9" w:rsidRPr="00BE2311" w:rsidRDefault="00D35DF5" w:rsidP="003B24F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O</w:t>
            </w:r>
            <w:r w:rsidR="002A2BD5" w:rsidRPr="00BE2311">
              <w:rPr>
                <w:rFonts w:ascii="Times New Roman" w:hAnsi="Times New Roman" w:cs="Times New Roman"/>
              </w:rPr>
              <w:t>ther (specify)…………..</w:t>
            </w:r>
          </w:p>
        </w:tc>
        <w:tc>
          <w:tcPr>
            <w:tcW w:w="1075" w:type="dxa"/>
          </w:tcPr>
          <w:p w:rsidR="006940E9" w:rsidRPr="000C1676" w:rsidRDefault="006940E9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57C0D" w:rsidRPr="000C1676" w:rsidTr="00D35DF5">
        <w:tc>
          <w:tcPr>
            <w:tcW w:w="527" w:type="dxa"/>
          </w:tcPr>
          <w:p w:rsidR="00957C0D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878" w:type="dxa"/>
          </w:tcPr>
          <w:p w:rsidR="00957C0D" w:rsidRPr="002A2BD5" w:rsidRDefault="00957C0D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eastAsia="Times New Roman" w:hAnsi="Times New Roman" w:cs="Times New Roman"/>
              </w:rPr>
              <w:t>Have you ever experienced adverse pregnancy outcomes?</w:t>
            </w:r>
          </w:p>
        </w:tc>
        <w:tc>
          <w:tcPr>
            <w:tcW w:w="3870" w:type="dxa"/>
          </w:tcPr>
          <w:p w:rsidR="004E3A59" w:rsidRPr="00BE2311" w:rsidRDefault="004E3A59" w:rsidP="003B24F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Yes</w:t>
            </w:r>
          </w:p>
          <w:p w:rsidR="00957C0D" w:rsidRPr="00BE2311" w:rsidRDefault="004E3A59" w:rsidP="003B24FE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5" w:type="dxa"/>
          </w:tcPr>
          <w:p w:rsidR="00957C0D" w:rsidRPr="000C1676" w:rsidRDefault="00957C0D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57C0D" w:rsidRPr="000C1676" w:rsidTr="00D35DF5">
        <w:tc>
          <w:tcPr>
            <w:tcW w:w="527" w:type="dxa"/>
          </w:tcPr>
          <w:p w:rsidR="00957C0D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878" w:type="dxa"/>
          </w:tcPr>
          <w:p w:rsidR="00957C0D" w:rsidRPr="002A2BD5" w:rsidRDefault="00957C0D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A2BD5">
              <w:rPr>
                <w:rFonts w:ascii="Times New Roman" w:eastAsia="Times New Roman" w:hAnsi="Times New Roman" w:cs="Times New Roman"/>
              </w:rPr>
              <w:t>Which type of adverse pregnancy outcome have you experienced? (multiple responses are possible)</w:t>
            </w:r>
          </w:p>
        </w:tc>
        <w:tc>
          <w:tcPr>
            <w:tcW w:w="3870" w:type="dxa"/>
          </w:tcPr>
          <w:p w:rsidR="00957C0D" w:rsidRPr="00BE2311" w:rsidRDefault="00957C0D" w:rsidP="003B24F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E2311">
              <w:rPr>
                <w:rFonts w:ascii="Times New Roman" w:eastAsia="Times New Roman" w:hAnsi="Times New Roman" w:cs="Times New Roman"/>
              </w:rPr>
              <w:t xml:space="preserve">Congenital anomalies </w:t>
            </w:r>
          </w:p>
          <w:p w:rsidR="00957C0D" w:rsidRPr="00BE2311" w:rsidRDefault="00957C0D" w:rsidP="003B24F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E2311">
              <w:rPr>
                <w:rFonts w:ascii="Times New Roman" w:eastAsia="Times New Roman" w:hAnsi="Times New Roman" w:cs="Times New Roman"/>
              </w:rPr>
              <w:t xml:space="preserve">Low birth weight </w:t>
            </w:r>
          </w:p>
          <w:p w:rsidR="00957C0D" w:rsidRPr="00BE2311" w:rsidRDefault="00957C0D" w:rsidP="003B24F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E2311">
              <w:rPr>
                <w:rFonts w:ascii="Times New Roman" w:eastAsia="Times New Roman" w:hAnsi="Times New Roman" w:cs="Times New Roman"/>
              </w:rPr>
              <w:t xml:space="preserve">Preterm </w:t>
            </w:r>
          </w:p>
          <w:p w:rsidR="00957C0D" w:rsidRPr="00BE2311" w:rsidRDefault="00957C0D" w:rsidP="003B24F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E2311">
              <w:rPr>
                <w:rFonts w:ascii="Times New Roman" w:eastAsia="Times New Roman" w:hAnsi="Times New Roman" w:cs="Times New Roman"/>
              </w:rPr>
              <w:t xml:space="preserve">Abortion </w:t>
            </w:r>
          </w:p>
          <w:p w:rsidR="00957C0D" w:rsidRPr="00BE2311" w:rsidRDefault="00957C0D" w:rsidP="003B24F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E2311">
              <w:rPr>
                <w:rFonts w:ascii="Times New Roman" w:eastAsia="Times New Roman" w:hAnsi="Times New Roman" w:cs="Times New Roman"/>
              </w:rPr>
              <w:t xml:space="preserve">Still birth </w:t>
            </w:r>
          </w:p>
          <w:p w:rsidR="00957C0D" w:rsidRPr="00BE2311" w:rsidRDefault="00957C0D" w:rsidP="003B24F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E2311">
              <w:rPr>
                <w:rFonts w:ascii="Times New Roman" w:eastAsia="Times New Roman" w:hAnsi="Times New Roman" w:cs="Times New Roman"/>
              </w:rPr>
              <w:t>Neonatal death</w:t>
            </w:r>
          </w:p>
          <w:p w:rsidR="00957C0D" w:rsidRPr="00BE2311" w:rsidRDefault="00957C0D" w:rsidP="003B24F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BE2311">
              <w:rPr>
                <w:rFonts w:ascii="Times New Roman" w:eastAsia="Times New Roman" w:hAnsi="Times New Roman" w:cs="Times New Roman"/>
              </w:rPr>
              <w:t>Others (specify)…….......</w:t>
            </w:r>
          </w:p>
        </w:tc>
        <w:tc>
          <w:tcPr>
            <w:tcW w:w="1075" w:type="dxa"/>
          </w:tcPr>
          <w:p w:rsidR="00957C0D" w:rsidRPr="000C1676" w:rsidRDefault="00957C0D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C1676" w:rsidRPr="000C1676" w:rsidTr="00D35DF5">
        <w:tc>
          <w:tcPr>
            <w:tcW w:w="527" w:type="dxa"/>
          </w:tcPr>
          <w:p w:rsidR="000C1676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878" w:type="dxa"/>
          </w:tcPr>
          <w:p w:rsidR="000C1676" w:rsidRPr="002A2BD5" w:rsidRDefault="000C1676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Do you have history chronic medical illness</w:t>
            </w:r>
          </w:p>
        </w:tc>
        <w:tc>
          <w:tcPr>
            <w:tcW w:w="3870" w:type="dxa"/>
          </w:tcPr>
          <w:p w:rsidR="00D35DF5" w:rsidRPr="00AA5FEB" w:rsidRDefault="000C1676" w:rsidP="003B24F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AA5FEB">
              <w:rPr>
                <w:rFonts w:ascii="Times New Roman" w:hAnsi="Times New Roman" w:cs="Times New Roman"/>
              </w:rPr>
              <w:t xml:space="preserve">Yes               </w:t>
            </w:r>
          </w:p>
          <w:p w:rsidR="000C1676" w:rsidRPr="00AA5FEB" w:rsidRDefault="000C1676" w:rsidP="003B24F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A5FEB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075" w:type="dxa"/>
          </w:tcPr>
          <w:p w:rsidR="000C1676" w:rsidRPr="000C1676" w:rsidRDefault="000C1676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A61B6B" w:rsidRPr="000C1676" w:rsidTr="00D35DF5">
        <w:tc>
          <w:tcPr>
            <w:tcW w:w="527" w:type="dxa"/>
          </w:tcPr>
          <w:p w:rsidR="00A61B6B" w:rsidRPr="003B24FE" w:rsidRDefault="00B82CA8" w:rsidP="002A2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B24F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878" w:type="dxa"/>
          </w:tcPr>
          <w:p w:rsidR="00A61B6B" w:rsidRPr="002A2BD5" w:rsidRDefault="00A61B6B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1907">
              <w:rPr>
                <w:rFonts w:ascii="Times New Roman" w:hAnsi="Times New Roman" w:cs="Times New Roman"/>
              </w:rPr>
              <w:t>Have you diagnosed mental illness by health care provider currently or in the past life?</w:t>
            </w:r>
          </w:p>
        </w:tc>
        <w:tc>
          <w:tcPr>
            <w:tcW w:w="3870" w:type="dxa"/>
          </w:tcPr>
          <w:p w:rsidR="00A61B6B" w:rsidRPr="00AA5FEB" w:rsidRDefault="00AA5FEB" w:rsidP="003B24FE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A61B6B" w:rsidRPr="00AA5FEB">
              <w:rPr>
                <w:rFonts w:ascii="Times New Roman" w:hAnsi="Times New Roman" w:cs="Times New Roman"/>
              </w:rPr>
              <w:t>es</w:t>
            </w:r>
          </w:p>
          <w:p w:rsidR="00A61B6B" w:rsidRPr="00AA5FEB" w:rsidRDefault="00AA5FEB" w:rsidP="003B24FE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61B6B" w:rsidRPr="00AA5FE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75" w:type="dxa"/>
          </w:tcPr>
          <w:p w:rsidR="00A61B6B" w:rsidRPr="000C1676" w:rsidRDefault="00A61B6B" w:rsidP="000C167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:rsidR="001E56E9" w:rsidRPr="002A2BD5" w:rsidRDefault="001E56E9" w:rsidP="002A2BD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2BD5">
        <w:rPr>
          <w:rFonts w:ascii="Times New Roman" w:hAnsi="Times New Roman" w:cs="Times New Roman"/>
          <w:b/>
          <w:bCs/>
          <w:sz w:val="24"/>
          <w:szCs w:val="24"/>
        </w:rPr>
        <w:t xml:space="preserve">Part III: The </w:t>
      </w:r>
      <w:proofErr w:type="spellStart"/>
      <w:r w:rsidRPr="002A2BD5">
        <w:rPr>
          <w:rFonts w:ascii="Times New Roman" w:hAnsi="Times New Roman" w:cs="Times New Roman"/>
          <w:b/>
          <w:bCs/>
          <w:sz w:val="24"/>
          <w:szCs w:val="24"/>
        </w:rPr>
        <w:t>Wijma</w:t>
      </w:r>
      <w:proofErr w:type="spellEnd"/>
      <w:r w:rsidRPr="002A2BD5">
        <w:rPr>
          <w:rFonts w:ascii="Times New Roman" w:hAnsi="Times New Roman" w:cs="Times New Roman"/>
          <w:b/>
          <w:bCs/>
          <w:sz w:val="24"/>
          <w:szCs w:val="24"/>
        </w:rPr>
        <w:t xml:space="preserve"> Delivery Expectancy Experience Questionnaire (W-DEQ) version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0"/>
        <w:gridCol w:w="2682"/>
        <w:gridCol w:w="1353"/>
        <w:gridCol w:w="899"/>
        <w:gridCol w:w="821"/>
        <w:gridCol w:w="899"/>
        <w:gridCol w:w="743"/>
        <w:gridCol w:w="1353"/>
      </w:tblGrid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How do you think your </w:t>
            </w:r>
            <w:proofErr w:type="spellStart"/>
            <w:r w:rsidRPr="002A2BD5">
              <w:rPr>
                <w:rFonts w:ascii="Times New Roman" w:hAnsi="Times New Roman" w:cs="Times New Roman"/>
              </w:rPr>
              <w:t>labour</w:t>
            </w:r>
            <w:proofErr w:type="spellEnd"/>
            <w:r w:rsidRPr="002A2BD5">
              <w:rPr>
                <w:rFonts w:ascii="Times New Roman" w:hAnsi="Times New Roman" w:cs="Times New Roman"/>
              </w:rPr>
              <w:t xml:space="preserve"> and delivery will </w:t>
            </w:r>
            <w:proofErr w:type="gramStart"/>
            <w:r w:rsidRPr="002A2BD5">
              <w:rPr>
                <w:rFonts w:ascii="Times New Roman" w:hAnsi="Times New Roman" w:cs="Times New Roman"/>
              </w:rPr>
              <w:t>turn</w:t>
            </w:r>
            <w:proofErr w:type="gramEnd"/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out </w:t>
            </w:r>
            <w:r w:rsidRPr="002A2BD5">
              <w:rPr>
                <w:rFonts w:ascii="Times New Roman" w:hAnsi="Times New Roman" w:cs="Times New Roman"/>
                <w:b/>
                <w:bCs/>
              </w:rPr>
              <w:t xml:space="preserve">as </w:t>
            </w:r>
            <w:r w:rsidRPr="002A2BD5">
              <w:rPr>
                <w:rFonts w:ascii="Times New Roman" w:hAnsi="Times New Roman" w:cs="Times New Roman"/>
              </w:rPr>
              <w:t>a whole?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/ extremely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6/not at al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Fantastic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lastRenderedPageBreak/>
              <w:t>fantastic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lastRenderedPageBreak/>
              <w:t>fantastic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Frightful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frightful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frightfu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How do </w:t>
            </w:r>
            <w:r w:rsidRPr="002A2BD5">
              <w:rPr>
                <w:rFonts w:ascii="Times New Roman" w:hAnsi="Times New Roman" w:cs="Times New Roman"/>
                <w:b/>
                <w:bCs/>
              </w:rPr>
              <w:t xml:space="preserve">you </w:t>
            </w:r>
            <w:r w:rsidRPr="002A2BD5">
              <w:rPr>
                <w:rFonts w:ascii="Times New Roman" w:hAnsi="Times New Roman" w:cs="Times New Roman"/>
              </w:rPr>
              <w:t xml:space="preserve">think </w:t>
            </w:r>
            <w:r w:rsidRPr="002A2BD5">
              <w:rPr>
                <w:rFonts w:ascii="Times New Roman" w:hAnsi="Times New Roman" w:cs="Times New Roman"/>
                <w:b/>
                <w:bCs/>
              </w:rPr>
              <w:t xml:space="preserve">you </w:t>
            </w:r>
            <w:r w:rsidRPr="002A2BD5">
              <w:rPr>
                <w:rFonts w:ascii="Times New Roman" w:hAnsi="Times New Roman" w:cs="Times New Roman"/>
              </w:rPr>
              <w:t xml:space="preserve">will feel in general during </w:t>
            </w:r>
            <w:proofErr w:type="gramStart"/>
            <w:r w:rsidRPr="002A2BD5">
              <w:rPr>
                <w:rFonts w:ascii="Times New Roman" w:hAnsi="Times New Roman" w:cs="Times New Roman"/>
              </w:rPr>
              <w:t>the</w:t>
            </w:r>
            <w:proofErr w:type="gramEnd"/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2BD5">
              <w:rPr>
                <w:rFonts w:ascii="Times New Roman" w:hAnsi="Times New Roman" w:cs="Times New Roman"/>
              </w:rPr>
              <w:t>labour</w:t>
            </w:r>
            <w:proofErr w:type="spellEnd"/>
            <w:r w:rsidRPr="002A2BD5">
              <w:rPr>
                <w:rFonts w:ascii="Times New Roman" w:hAnsi="Times New Roman" w:cs="Times New Roman"/>
              </w:rPr>
              <w:t xml:space="preserve"> and delivery!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Lonely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lonely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Strong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strong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Confident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confident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confident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Afrai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afraid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afraid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Deserte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deserted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deserted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Weak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weak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Safe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safe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safe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Independent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ndependent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Desolate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desolate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desolate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Tense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tense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tense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Gla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glad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glad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Prou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proud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proud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Abandone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abandoned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abandoned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Compose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Total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composed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composed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Relaxe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relaxed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relaxed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Happy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ly happy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 happy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6D453C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453C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880" w:type="dxa"/>
          </w:tcPr>
          <w:p w:rsidR="001E56E9" w:rsidRPr="006D453C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D453C">
              <w:rPr>
                <w:rFonts w:ascii="Times New Roman" w:hAnsi="Times New Roman" w:cs="Times New Roman"/>
              </w:rPr>
              <w:t xml:space="preserve">How do you think you will feel during the </w:t>
            </w:r>
            <w:proofErr w:type="spellStart"/>
            <w:r w:rsidRPr="006D453C">
              <w:rPr>
                <w:rFonts w:ascii="Times New Roman" w:hAnsi="Times New Roman" w:cs="Times New Roman"/>
              </w:rPr>
              <w:t>labour</w:t>
            </w:r>
            <w:proofErr w:type="spellEnd"/>
            <w:r w:rsidRPr="006D453C">
              <w:rPr>
                <w:rFonts w:ascii="Times New Roman" w:hAnsi="Times New Roman" w:cs="Times New Roman"/>
              </w:rPr>
              <w:t xml:space="preserve"> and delivery?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Panic</w:t>
            </w:r>
            <w:bookmarkStart w:id="0" w:name="_GoBack"/>
            <w:bookmarkEnd w:id="0"/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 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panic 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 panic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 at al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Hopelessness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 hopelessness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 hopelessness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Longing for the chil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 longing for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the child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 longing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for the child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at al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Self-confidence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 self-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 self-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confidence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at al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Trust</w:t>
            </w:r>
          </w:p>
        </w:tc>
        <w:tc>
          <w:tcPr>
            <w:tcW w:w="1170" w:type="dxa"/>
          </w:tcPr>
          <w:p w:rsidR="001E56E9" w:rsidRPr="002A2BD5" w:rsidRDefault="002A2BD5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 trust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 trust at a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Extreme pain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 pain at al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880" w:type="dxa"/>
          </w:tcPr>
          <w:p w:rsidR="001E56E9" w:rsidRPr="00AA5FEB" w:rsidRDefault="001E56E9" w:rsidP="00AA5F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What do you think will h</w:t>
            </w:r>
            <w:r w:rsidR="00AA5FEB">
              <w:rPr>
                <w:rFonts w:ascii="Times New Roman" w:hAnsi="Times New Roman" w:cs="Times New Roman"/>
              </w:rPr>
              <w:t xml:space="preserve">appen when </w:t>
            </w:r>
            <w:proofErr w:type="spellStart"/>
            <w:r w:rsidR="00AA5FEB">
              <w:rPr>
                <w:rFonts w:ascii="Times New Roman" w:hAnsi="Times New Roman" w:cs="Times New Roman"/>
              </w:rPr>
              <w:t>labour</w:t>
            </w:r>
            <w:proofErr w:type="spellEnd"/>
            <w:r w:rsidR="00AA5FEB">
              <w:rPr>
                <w:rFonts w:ascii="Times New Roman" w:hAnsi="Times New Roman" w:cs="Times New Roman"/>
              </w:rPr>
              <w:t xml:space="preserve"> is most </w:t>
            </w:r>
            <w:r w:rsidRPr="002A2BD5">
              <w:rPr>
                <w:rFonts w:ascii="Times New Roman" w:hAnsi="Times New Roman" w:cs="Times New Roman"/>
              </w:rPr>
              <w:t>intense?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Behave badly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 will behave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badly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 will not behave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badly at al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Let happen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I will dare to 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surrender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control to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my body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 will not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totally dare to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surrender control to my body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at al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Lose control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I will totally 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lose contro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of myself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I will not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lose control of myself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at al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How do you imagine it will feel the very moment?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you deliver the baby?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Funny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funny 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 funny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Natural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atura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atural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Obvious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self-evident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self-evident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Dangerous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 xml:space="preserve">Extremely 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dangerous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ot at all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dangerous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lastRenderedPageBreak/>
              <w:t>VI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Have you, during the last month. had fantasies</w:t>
            </w:r>
          </w:p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</w:rPr>
              <w:t xml:space="preserve">about the </w:t>
            </w:r>
            <w:proofErr w:type="spellStart"/>
            <w:r w:rsidRPr="002A2BD5">
              <w:rPr>
                <w:rFonts w:ascii="Times New Roman" w:hAnsi="Times New Roman" w:cs="Times New Roman"/>
              </w:rPr>
              <w:t>labo</w:t>
            </w:r>
            <w:r w:rsidR="00D53F8C">
              <w:rPr>
                <w:rFonts w:ascii="Times New Roman" w:hAnsi="Times New Roman" w:cs="Times New Roman"/>
              </w:rPr>
              <w:t>ur</w:t>
            </w:r>
            <w:proofErr w:type="spellEnd"/>
            <w:r w:rsidR="00D53F8C">
              <w:rPr>
                <w:rFonts w:ascii="Times New Roman" w:hAnsi="Times New Roman" w:cs="Times New Roman"/>
              </w:rPr>
              <w:t xml:space="preserve"> and delivery, for example.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>Child will die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Very often</w:t>
            </w:r>
          </w:p>
        </w:tc>
      </w:tr>
      <w:tr w:rsidR="001E56E9" w:rsidRPr="0055729D" w:rsidTr="00DE4FBD">
        <w:tc>
          <w:tcPr>
            <w:tcW w:w="62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88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2BD5">
              <w:rPr>
                <w:rFonts w:ascii="Times New Roman" w:hAnsi="Times New Roman" w:cs="Times New Roman"/>
                <w:b/>
                <w:bCs/>
              </w:rPr>
              <w:t xml:space="preserve">Child will </w:t>
            </w:r>
            <w:r w:rsidRPr="002A2BD5">
              <w:rPr>
                <w:rFonts w:ascii="Times New Roman" w:hAnsi="Times New Roman" w:cs="Times New Roman"/>
              </w:rPr>
              <w:t xml:space="preserve">be </w:t>
            </w:r>
            <w:r w:rsidRPr="002A2BD5">
              <w:rPr>
                <w:rFonts w:ascii="Times New Roman" w:hAnsi="Times New Roman" w:cs="Times New Roman"/>
                <w:b/>
                <w:bCs/>
              </w:rPr>
              <w:t>injured</w:t>
            </w:r>
          </w:p>
        </w:tc>
        <w:tc>
          <w:tcPr>
            <w:tcW w:w="117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1E56E9" w:rsidRPr="002A2BD5" w:rsidRDefault="001E56E9" w:rsidP="002A2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2BD5">
              <w:rPr>
                <w:rFonts w:ascii="Times New Roman" w:hAnsi="Times New Roman" w:cs="Times New Roman"/>
              </w:rPr>
              <w:t>Very often</w:t>
            </w:r>
          </w:p>
        </w:tc>
      </w:tr>
    </w:tbl>
    <w:p w:rsidR="001E56E9" w:rsidRPr="00D53F8C" w:rsidRDefault="001E56E9" w:rsidP="004E3A59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3F8C">
        <w:rPr>
          <w:rFonts w:ascii="Times New Roman" w:eastAsia="Times New Roman" w:hAnsi="Times New Roman" w:cs="Times New Roman"/>
          <w:b/>
          <w:sz w:val="24"/>
          <w:szCs w:val="24"/>
        </w:rPr>
        <w:t>Part IV: quality of lif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3680"/>
        <w:gridCol w:w="1071"/>
        <w:gridCol w:w="885"/>
        <w:gridCol w:w="1304"/>
        <w:gridCol w:w="878"/>
        <w:gridCol w:w="1096"/>
      </w:tblGrid>
      <w:tr w:rsidR="00550D16" w:rsidTr="00A541B4">
        <w:tc>
          <w:tcPr>
            <w:tcW w:w="265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808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  <w:b/>
              </w:rPr>
              <w:t xml:space="preserve">Physical domain </w:t>
            </w:r>
          </w:p>
        </w:tc>
        <w:tc>
          <w:tcPr>
            <w:tcW w:w="1090" w:type="dxa"/>
          </w:tcPr>
          <w:p w:rsidR="00DE4FBD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1/not at all</w:t>
            </w:r>
          </w:p>
        </w:tc>
        <w:tc>
          <w:tcPr>
            <w:tcW w:w="905" w:type="dxa"/>
          </w:tcPr>
          <w:p w:rsidR="00DE4FBD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2/a little</w:t>
            </w:r>
          </w:p>
        </w:tc>
        <w:tc>
          <w:tcPr>
            <w:tcW w:w="1304" w:type="dxa"/>
          </w:tcPr>
          <w:p w:rsidR="00DE4FBD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3/</w:t>
            </w:r>
            <w:proofErr w:type="spellStart"/>
            <w:r w:rsidRPr="00D53F8C">
              <w:rPr>
                <w:rFonts w:ascii="Times New Roman" w:hAnsi="Times New Roman" w:cs="Times New Roman"/>
              </w:rPr>
              <w:t>amoderate</w:t>
            </w:r>
            <w:proofErr w:type="spellEnd"/>
            <w:r w:rsidRPr="00D53F8C">
              <w:rPr>
                <w:rFonts w:ascii="Times New Roman" w:hAnsi="Times New Roman" w:cs="Times New Roman"/>
              </w:rPr>
              <w:t xml:space="preserve"> amount</w:t>
            </w:r>
          </w:p>
        </w:tc>
        <w:tc>
          <w:tcPr>
            <w:tcW w:w="882" w:type="dxa"/>
          </w:tcPr>
          <w:p w:rsidR="00DE4FBD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4</w:t>
            </w:r>
            <w:r w:rsidR="00550D16" w:rsidRPr="00D53F8C">
              <w:rPr>
                <w:rFonts w:ascii="Times New Roman" w:hAnsi="Times New Roman" w:cs="Times New Roman"/>
              </w:rPr>
              <w:t>/</w:t>
            </w:r>
            <w:r w:rsidRPr="00D53F8C">
              <w:rPr>
                <w:rFonts w:ascii="Times New Roman" w:hAnsi="Times New Roman" w:cs="Times New Roman"/>
              </w:rPr>
              <w:t>very much</w:t>
            </w:r>
          </w:p>
        </w:tc>
        <w:tc>
          <w:tcPr>
            <w:tcW w:w="1096" w:type="dxa"/>
          </w:tcPr>
          <w:p w:rsidR="00DE4FBD" w:rsidRPr="00D53F8C" w:rsidRDefault="00550D16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5/</w:t>
            </w:r>
            <w:r w:rsidR="00BE56DE" w:rsidRPr="00D53F8C">
              <w:rPr>
                <w:rFonts w:ascii="Times New Roman" w:hAnsi="Times New Roman" w:cs="Times New Roman"/>
              </w:rPr>
              <w:t>extreme amount</w:t>
            </w:r>
          </w:p>
        </w:tc>
      </w:tr>
      <w:tr w:rsidR="00550D16" w:rsidTr="00A541B4">
        <w:tc>
          <w:tcPr>
            <w:tcW w:w="265" w:type="dxa"/>
          </w:tcPr>
          <w:p w:rsidR="00DE4FBD" w:rsidRPr="00E06C51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808" w:type="dxa"/>
          </w:tcPr>
          <w:p w:rsidR="00DE4FBD" w:rsidRPr="00D53F8C" w:rsidRDefault="005F0497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E548CF" w:rsidRPr="00D53F8C">
              <w:rPr>
                <w:rFonts w:ascii="Times New Roman" w:hAnsi="Times New Roman" w:cs="Times New Roman"/>
              </w:rPr>
              <w:t>ow well are you able to get around</w:t>
            </w:r>
          </w:p>
        </w:tc>
        <w:tc>
          <w:tcPr>
            <w:tcW w:w="1090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DE4FBD" w:rsidRPr="00E06C51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808" w:type="dxa"/>
          </w:tcPr>
          <w:p w:rsidR="00DE4FBD" w:rsidRPr="00D53F8C" w:rsidRDefault="00DE4FBD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To what extent do you feel that (physical) pain prevents you from doing what you need to do? </w:t>
            </w:r>
          </w:p>
        </w:tc>
        <w:tc>
          <w:tcPr>
            <w:tcW w:w="1090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DE4FBD" w:rsidRPr="00E06C51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808" w:type="dxa"/>
          </w:tcPr>
          <w:p w:rsidR="00DE4FBD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</w:t>
            </w:r>
            <w:r w:rsidR="00E548CF" w:rsidRPr="00D53F8C">
              <w:rPr>
                <w:rFonts w:ascii="Times New Roman" w:hAnsi="Times New Roman" w:cs="Times New Roman"/>
              </w:rPr>
              <w:t>o you have enough energy for everyday life?</w:t>
            </w:r>
          </w:p>
        </w:tc>
        <w:tc>
          <w:tcPr>
            <w:tcW w:w="1090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DE4FBD" w:rsidRPr="00E06C51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4</w:t>
            </w:r>
            <w:r w:rsidR="000567AF" w:rsidRPr="00E06C5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08" w:type="dxa"/>
          </w:tcPr>
          <w:p w:rsidR="00DE4FBD" w:rsidRPr="00D53F8C" w:rsidRDefault="00A541B4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0567AF" w:rsidRPr="00D53F8C">
              <w:rPr>
                <w:rFonts w:ascii="Times New Roman" w:hAnsi="Times New Roman" w:cs="Times New Roman"/>
              </w:rPr>
              <w:t>ow satisfied are you with your sleep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DE4FBD" w:rsidRPr="00E06C51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808" w:type="dxa"/>
          </w:tcPr>
          <w:p w:rsidR="00DE4FBD" w:rsidRPr="00D53F8C" w:rsidRDefault="00EC05FC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How satisfied are you with your </w:t>
            </w:r>
            <w:r w:rsidR="005F0497" w:rsidRPr="00D53F8C">
              <w:rPr>
                <w:rFonts w:ascii="Times New Roman" w:hAnsi="Times New Roman" w:cs="Times New Roman"/>
              </w:rPr>
              <w:t>ability</w:t>
            </w:r>
            <w:r w:rsidRPr="00D53F8C">
              <w:rPr>
                <w:rFonts w:ascii="Times New Roman" w:hAnsi="Times New Roman" w:cs="Times New Roman"/>
              </w:rPr>
              <w:t xml:space="preserve"> to perform your daily living activities</w:t>
            </w:r>
            <w:r w:rsidR="005F0497"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DE4FBD" w:rsidRPr="00E06C51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808" w:type="dxa"/>
          </w:tcPr>
          <w:p w:rsidR="00DE4FBD" w:rsidRPr="00D53F8C" w:rsidRDefault="005F0497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0567AF" w:rsidRPr="00D53F8C">
              <w:rPr>
                <w:rFonts w:ascii="Times New Roman" w:hAnsi="Times New Roman" w:cs="Times New Roman"/>
              </w:rPr>
              <w:t>ow much do you need any medical treatment to function in your daily life</w:t>
            </w:r>
          </w:p>
        </w:tc>
        <w:tc>
          <w:tcPr>
            <w:tcW w:w="1090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DE4FBD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7</w:t>
            </w:r>
            <w:r w:rsidR="000567AF" w:rsidRPr="00E06C5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08" w:type="dxa"/>
          </w:tcPr>
          <w:p w:rsidR="00DE4FBD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How</w:t>
            </w:r>
            <w:r w:rsidR="009C6908" w:rsidRPr="00D53F8C">
              <w:rPr>
                <w:rFonts w:ascii="Times New Roman" w:hAnsi="Times New Roman" w:cs="Times New Roman"/>
              </w:rPr>
              <w:t xml:space="preserve"> satisfied are you with your capacity for work</w:t>
            </w:r>
            <w:r w:rsidRPr="00D53F8C">
              <w:rPr>
                <w:rFonts w:ascii="Times New Roman" w:hAnsi="Times New Roman" w:cs="Times New Roman"/>
              </w:rPr>
              <w:t xml:space="preserve">?  </w:t>
            </w:r>
          </w:p>
        </w:tc>
        <w:tc>
          <w:tcPr>
            <w:tcW w:w="1090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DE4FBD" w:rsidRPr="00D53F8C" w:rsidRDefault="00DE4FBD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  <w:b/>
              </w:rPr>
              <w:t xml:space="preserve">Psychological domain  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808" w:type="dxa"/>
          </w:tcPr>
          <w:p w:rsidR="00486408" w:rsidRPr="00D53F8C" w:rsidRDefault="00E548CF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ow much do you enjoy life</w:t>
            </w:r>
            <w:r w:rsidR="00486408" w:rsidRPr="00D53F8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808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ow well are you able to concentrate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50D16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808" w:type="dxa"/>
          </w:tcPr>
          <w:p w:rsidR="00486408" w:rsidRPr="00D53F8C" w:rsidRDefault="00E548CF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ow satisfied are you with yourself</w:t>
            </w:r>
            <w:r w:rsidR="00A541B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808" w:type="dxa"/>
          </w:tcPr>
          <w:p w:rsidR="00486408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A</w:t>
            </w:r>
            <w:r w:rsidR="00E548CF" w:rsidRPr="00D53F8C">
              <w:rPr>
                <w:rFonts w:ascii="Times New Roman" w:hAnsi="Times New Roman" w:cs="Times New Roman"/>
              </w:rPr>
              <w:t xml:space="preserve">re you able to accept your bodily </w:t>
            </w:r>
            <w:r w:rsidRPr="00D53F8C">
              <w:rPr>
                <w:rFonts w:ascii="Times New Roman" w:hAnsi="Times New Roman" w:cs="Times New Roman"/>
              </w:rPr>
              <w:t>appearance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808" w:type="dxa"/>
          </w:tcPr>
          <w:p w:rsidR="00486408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  <w:bCs/>
              </w:rPr>
              <w:t>T</w:t>
            </w:r>
            <w:r w:rsidR="00E548CF" w:rsidRPr="00D53F8C">
              <w:rPr>
                <w:rFonts w:ascii="Times New Roman" w:hAnsi="Times New Roman" w:cs="Times New Roman"/>
                <w:bCs/>
              </w:rPr>
              <w:t>o what extent do you f</w:t>
            </w:r>
            <w:r w:rsidRPr="00D53F8C">
              <w:rPr>
                <w:rFonts w:ascii="Times New Roman" w:hAnsi="Times New Roman" w:cs="Times New Roman"/>
                <w:bCs/>
              </w:rPr>
              <w:t>eel your life to be meaningful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3</w:t>
            </w:r>
            <w:r w:rsidR="00E548CF" w:rsidRPr="00E06C5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08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How often do you have negative feelings, such as blue mood, despair, </w:t>
            </w:r>
            <w:proofErr w:type="spellStart"/>
            <w:r w:rsidRPr="00D53F8C">
              <w:rPr>
                <w:rFonts w:ascii="Times New Roman" w:hAnsi="Times New Roman" w:cs="Times New Roman"/>
              </w:rPr>
              <w:t>anxiety</w:t>
            </w:r>
            <w:r w:rsidR="00E548CF" w:rsidRPr="00D53F8C">
              <w:rPr>
                <w:rFonts w:ascii="Times New Roman" w:hAnsi="Times New Roman" w:cs="Times New Roman"/>
              </w:rPr>
              <w:t>,depression</w:t>
            </w:r>
            <w:proofErr w:type="spellEnd"/>
            <w:r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808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  <w:b/>
              </w:rPr>
              <w:t>Social relationships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808" w:type="dxa"/>
          </w:tcPr>
          <w:p w:rsidR="00486408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C965F3" w:rsidRPr="00D53F8C">
              <w:rPr>
                <w:rFonts w:ascii="Times New Roman" w:hAnsi="Times New Roman" w:cs="Times New Roman"/>
              </w:rPr>
              <w:t>ow satisfied are you with your sex life</w:t>
            </w:r>
            <w:r w:rsidR="00A541B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808" w:type="dxa"/>
          </w:tcPr>
          <w:p w:rsidR="00486408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C965F3" w:rsidRPr="00D53F8C">
              <w:rPr>
                <w:rFonts w:ascii="Times New Roman" w:hAnsi="Times New Roman" w:cs="Times New Roman"/>
              </w:rPr>
              <w:t>ow satisfied are you with your personal relationship</w:t>
            </w:r>
            <w:r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808" w:type="dxa"/>
          </w:tcPr>
          <w:p w:rsidR="00486408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C965F3" w:rsidRPr="00D53F8C">
              <w:rPr>
                <w:rFonts w:ascii="Times New Roman" w:hAnsi="Times New Roman" w:cs="Times New Roman"/>
              </w:rPr>
              <w:t>ow satisfied are you with the s</w:t>
            </w:r>
            <w:r w:rsidRPr="00D53F8C">
              <w:rPr>
                <w:rFonts w:ascii="Times New Roman" w:hAnsi="Times New Roman" w:cs="Times New Roman"/>
              </w:rPr>
              <w:t>upport you get from your friend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6DE" w:rsidTr="00A541B4">
        <w:tc>
          <w:tcPr>
            <w:tcW w:w="265" w:type="dxa"/>
          </w:tcPr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  <w:b/>
              </w:rPr>
              <w:t xml:space="preserve">Environmental domain 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7</w:t>
            </w:r>
          </w:p>
          <w:p w:rsidR="00C965F3" w:rsidRPr="00E06C51" w:rsidRDefault="00C965F3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C965F3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C965F3" w:rsidRPr="00D53F8C">
              <w:rPr>
                <w:rFonts w:ascii="Times New Roman" w:hAnsi="Times New Roman" w:cs="Times New Roman"/>
              </w:rPr>
              <w:t>ow satisfied are you with the conditions of your living place</w:t>
            </w:r>
            <w:r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86408" w:rsidTr="00A541B4">
        <w:tc>
          <w:tcPr>
            <w:tcW w:w="265" w:type="dxa"/>
          </w:tcPr>
          <w:p w:rsidR="00486408" w:rsidRPr="00E06C51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lastRenderedPageBreak/>
              <w:t>18</w:t>
            </w:r>
            <w:r w:rsidR="00C965F3" w:rsidRPr="00E06C5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08" w:type="dxa"/>
          </w:tcPr>
          <w:p w:rsidR="00486408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C965F3" w:rsidRPr="00D53F8C">
              <w:rPr>
                <w:rFonts w:ascii="Times New Roman" w:hAnsi="Times New Roman" w:cs="Times New Roman"/>
              </w:rPr>
              <w:t xml:space="preserve">ave you </w:t>
            </w:r>
            <w:r w:rsidRPr="00D53F8C">
              <w:rPr>
                <w:rFonts w:ascii="Times New Roman" w:hAnsi="Times New Roman" w:cs="Times New Roman"/>
              </w:rPr>
              <w:t>enough</w:t>
            </w:r>
            <w:r w:rsidR="00C965F3" w:rsidRPr="00D53F8C">
              <w:rPr>
                <w:rFonts w:ascii="Times New Roman" w:hAnsi="Times New Roman" w:cs="Times New Roman"/>
              </w:rPr>
              <w:t xml:space="preserve"> </w:t>
            </w:r>
            <w:r w:rsidRPr="00D53F8C">
              <w:rPr>
                <w:rFonts w:ascii="Times New Roman" w:hAnsi="Times New Roman" w:cs="Times New Roman"/>
              </w:rPr>
              <w:t>money</w:t>
            </w:r>
            <w:r w:rsidR="00C965F3" w:rsidRPr="00D53F8C">
              <w:rPr>
                <w:rFonts w:ascii="Times New Roman" w:hAnsi="Times New Roman" w:cs="Times New Roman"/>
              </w:rPr>
              <w:t xml:space="preserve"> to meet </w:t>
            </w:r>
            <w:r w:rsidRPr="00D53F8C">
              <w:rPr>
                <w:rFonts w:ascii="Times New Roman" w:hAnsi="Times New Roman" w:cs="Times New Roman"/>
              </w:rPr>
              <w:t>your</w:t>
            </w:r>
            <w:r w:rsidR="00C965F3" w:rsidRPr="00D53F8C">
              <w:rPr>
                <w:rFonts w:ascii="Times New Roman" w:hAnsi="Times New Roman" w:cs="Times New Roman"/>
              </w:rPr>
              <w:t xml:space="preserve"> needs</w:t>
            </w:r>
            <w:r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486408" w:rsidRPr="00D53F8C" w:rsidRDefault="00486408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6DE" w:rsidTr="00A541B4">
        <w:tc>
          <w:tcPr>
            <w:tcW w:w="265" w:type="dxa"/>
          </w:tcPr>
          <w:p w:rsidR="00C965F3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19</w:t>
            </w:r>
          </w:p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BE56DE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C965F3" w:rsidRPr="00D53F8C">
              <w:rPr>
                <w:rFonts w:ascii="Times New Roman" w:hAnsi="Times New Roman" w:cs="Times New Roman"/>
              </w:rPr>
              <w:t>ow satisfied are you with your access to health service</w:t>
            </w:r>
            <w:r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6DE" w:rsidTr="00A541B4">
        <w:tc>
          <w:tcPr>
            <w:tcW w:w="265" w:type="dxa"/>
          </w:tcPr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20</w:t>
            </w:r>
          </w:p>
          <w:p w:rsidR="00C34BA5" w:rsidRPr="00E06C51" w:rsidRDefault="00C34BA5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BE56DE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  <w:bCs/>
              </w:rPr>
              <w:t>H</w:t>
            </w:r>
            <w:r w:rsidR="00C34BA5" w:rsidRPr="00D53F8C">
              <w:rPr>
                <w:rFonts w:ascii="Times New Roman" w:hAnsi="Times New Roman" w:cs="Times New Roman"/>
                <w:bCs/>
              </w:rPr>
              <w:t>ow healthy is you’re your physical environment</w:t>
            </w:r>
            <w:r w:rsidRPr="00D53F8C">
              <w:rPr>
                <w:rFonts w:ascii="Times New Roman" w:hAnsi="Times New Roman" w:cs="Times New Roman"/>
                <w:bCs/>
              </w:rPr>
              <w:t>?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6DE" w:rsidTr="00A541B4">
        <w:tc>
          <w:tcPr>
            <w:tcW w:w="265" w:type="dxa"/>
          </w:tcPr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21</w:t>
            </w:r>
          </w:p>
          <w:p w:rsidR="00C965F3" w:rsidRPr="00E06C51" w:rsidRDefault="00C965F3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BE56DE" w:rsidRPr="00D53F8C" w:rsidRDefault="00C965F3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To what extent do you have the opportunity for leisure activities</w:t>
            </w:r>
            <w:r w:rsidR="005F0497"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6DE" w:rsidTr="00A541B4">
        <w:tc>
          <w:tcPr>
            <w:tcW w:w="265" w:type="dxa"/>
          </w:tcPr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22</w:t>
            </w:r>
          </w:p>
          <w:p w:rsidR="00C34BA5" w:rsidRPr="00E06C51" w:rsidRDefault="00C34BA5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BE56DE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How safe do </w:t>
            </w:r>
            <w:r w:rsidR="00C34BA5" w:rsidRPr="00D53F8C">
              <w:rPr>
                <w:rFonts w:ascii="Times New Roman" w:hAnsi="Times New Roman" w:cs="Times New Roman"/>
              </w:rPr>
              <w:t>you feel in your daily life</w:t>
            </w:r>
            <w:r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6DE" w:rsidTr="00A541B4">
        <w:tc>
          <w:tcPr>
            <w:tcW w:w="265" w:type="dxa"/>
          </w:tcPr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23</w:t>
            </w:r>
          </w:p>
          <w:p w:rsidR="00C965F3" w:rsidRPr="00E06C51" w:rsidRDefault="00C965F3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BE56DE" w:rsidRPr="00D53F8C" w:rsidRDefault="005F0497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</w:t>
            </w:r>
            <w:r w:rsidR="00C965F3" w:rsidRPr="00D53F8C">
              <w:rPr>
                <w:rFonts w:ascii="Times New Roman" w:hAnsi="Times New Roman" w:cs="Times New Roman"/>
              </w:rPr>
              <w:t>ow satisfied are you with your transport</w:t>
            </w:r>
            <w:r w:rsidRPr="00D53F8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6DE" w:rsidTr="00A541B4">
        <w:tc>
          <w:tcPr>
            <w:tcW w:w="265" w:type="dxa"/>
          </w:tcPr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24</w:t>
            </w:r>
          </w:p>
          <w:p w:rsidR="00C965F3" w:rsidRPr="00E06C51" w:rsidRDefault="00C965F3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8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ow available to you is the information that you need in your day-to-day life?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6DE" w:rsidTr="00A541B4">
        <w:tc>
          <w:tcPr>
            <w:tcW w:w="265" w:type="dxa"/>
          </w:tcPr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808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ow would you rate your quality of life?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1.Very poor      </w:t>
            </w: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2. poor   </w:t>
            </w: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3.Neither poor nor good   </w:t>
            </w: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4.good    </w:t>
            </w: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5.very good</w:t>
            </w:r>
          </w:p>
        </w:tc>
      </w:tr>
      <w:tr w:rsidR="00BE56DE" w:rsidTr="00A541B4">
        <w:tc>
          <w:tcPr>
            <w:tcW w:w="265" w:type="dxa"/>
          </w:tcPr>
          <w:p w:rsidR="00BE56DE" w:rsidRPr="00E06C51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06C5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808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How satisfied are you with your health?</w:t>
            </w:r>
          </w:p>
        </w:tc>
        <w:tc>
          <w:tcPr>
            <w:tcW w:w="1090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1.Very poor      </w:t>
            </w:r>
          </w:p>
        </w:tc>
        <w:tc>
          <w:tcPr>
            <w:tcW w:w="905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2. poor   </w:t>
            </w:r>
          </w:p>
        </w:tc>
        <w:tc>
          <w:tcPr>
            <w:tcW w:w="1304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3.Neither poor nor good   </w:t>
            </w:r>
          </w:p>
        </w:tc>
        <w:tc>
          <w:tcPr>
            <w:tcW w:w="882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 xml:space="preserve">4.good    </w:t>
            </w:r>
          </w:p>
        </w:tc>
        <w:tc>
          <w:tcPr>
            <w:tcW w:w="1096" w:type="dxa"/>
          </w:tcPr>
          <w:p w:rsidR="00BE56DE" w:rsidRPr="00D53F8C" w:rsidRDefault="00BE56DE" w:rsidP="00D53F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</w:rPr>
              <w:t>5.very good</w:t>
            </w:r>
          </w:p>
        </w:tc>
      </w:tr>
    </w:tbl>
    <w:p w:rsidR="001E56E9" w:rsidRPr="00D53F8C" w:rsidRDefault="001E56E9" w:rsidP="00D53F8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53F8C">
        <w:rPr>
          <w:rFonts w:ascii="Times New Roman" w:hAnsi="Times New Roman" w:cs="Times New Roman"/>
          <w:b/>
          <w:bCs/>
          <w:sz w:val="24"/>
          <w:szCs w:val="24"/>
        </w:rPr>
        <w:t xml:space="preserve">Part V: </w:t>
      </w:r>
      <w:r w:rsidRPr="00D53F8C">
        <w:rPr>
          <w:rFonts w:ascii="Times New Roman" w:hAnsi="Times New Roman" w:cs="Times New Roman"/>
          <w:b/>
          <w:sz w:val="24"/>
          <w:szCs w:val="24"/>
        </w:rPr>
        <w:t>Oslo-3 items social support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4140"/>
        <w:gridCol w:w="3780"/>
        <w:gridCol w:w="805"/>
      </w:tblGrid>
      <w:tr w:rsidR="001E56E9" w:rsidRPr="004527CE" w:rsidTr="00DE4FBD">
        <w:tc>
          <w:tcPr>
            <w:tcW w:w="625" w:type="dxa"/>
          </w:tcPr>
          <w:p w:rsidR="001E56E9" w:rsidRPr="003B24FE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24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0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527CE">
              <w:rPr>
                <w:rFonts w:ascii="Times New Roman" w:hAnsi="Times New Roman" w:cs="Times New Roman"/>
              </w:rPr>
              <w:t>How easy can you get help from neighbors</w:t>
            </w:r>
          </w:p>
        </w:tc>
        <w:tc>
          <w:tcPr>
            <w:tcW w:w="3780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27CE">
              <w:rPr>
                <w:rFonts w:ascii="Times New Roman" w:hAnsi="Times New Roman" w:cs="Times New Roman"/>
              </w:rPr>
              <w:t>1, Very difficult 2, Difficult 3, Possible</w:t>
            </w:r>
          </w:p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527CE">
              <w:rPr>
                <w:rFonts w:ascii="Times New Roman" w:hAnsi="Times New Roman" w:cs="Times New Roman"/>
              </w:rPr>
              <w:t xml:space="preserve">4,  Easy    5, Very easy  </w:t>
            </w:r>
          </w:p>
        </w:tc>
        <w:tc>
          <w:tcPr>
            <w:tcW w:w="805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56E9" w:rsidRPr="004527CE" w:rsidTr="00DE4FBD">
        <w:tc>
          <w:tcPr>
            <w:tcW w:w="625" w:type="dxa"/>
          </w:tcPr>
          <w:p w:rsidR="001E56E9" w:rsidRPr="003B24FE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24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0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527CE">
              <w:rPr>
                <w:rFonts w:ascii="Times New Roman" w:hAnsi="Times New Roman" w:cs="Times New Roman"/>
              </w:rPr>
              <w:t>How many people are so close to you that you can count on them if you have serious problems?</w:t>
            </w:r>
          </w:p>
        </w:tc>
        <w:tc>
          <w:tcPr>
            <w:tcW w:w="3780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527CE">
              <w:rPr>
                <w:rFonts w:ascii="Times New Roman" w:hAnsi="Times New Roman" w:cs="Times New Roman"/>
              </w:rPr>
              <w:t>-----------------persons</w:t>
            </w:r>
          </w:p>
        </w:tc>
        <w:tc>
          <w:tcPr>
            <w:tcW w:w="805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56E9" w:rsidRPr="004527CE" w:rsidTr="00DE4FBD">
        <w:tc>
          <w:tcPr>
            <w:tcW w:w="625" w:type="dxa"/>
          </w:tcPr>
          <w:p w:rsidR="001E56E9" w:rsidRPr="003B24FE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24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0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527CE">
              <w:rPr>
                <w:rFonts w:ascii="Times New Roman" w:hAnsi="Times New Roman" w:cs="Times New Roman"/>
              </w:rPr>
              <w:t>How much concern do people show in what you are doing?</w:t>
            </w:r>
          </w:p>
        </w:tc>
        <w:tc>
          <w:tcPr>
            <w:tcW w:w="3780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27CE">
              <w:rPr>
                <w:rFonts w:ascii="Times New Roman" w:hAnsi="Times New Roman" w:cs="Times New Roman"/>
              </w:rPr>
              <w:t xml:space="preserve">1, No 2, Little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27CE">
              <w:rPr>
                <w:rFonts w:ascii="Times New Roman" w:hAnsi="Times New Roman" w:cs="Times New Roman"/>
              </w:rPr>
              <w:t xml:space="preserve">3, Uncertain </w:t>
            </w:r>
          </w:p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527CE">
              <w:rPr>
                <w:rFonts w:ascii="Times New Roman" w:hAnsi="Times New Roman" w:cs="Times New Roman"/>
              </w:rPr>
              <w:t xml:space="preserve">4, Some  5, A lot  </w:t>
            </w:r>
          </w:p>
        </w:tc>
        <w:tc>
          <w:tcPr>
            <w:tcW w:w="805" w:type="dxa"/>
          </w:tcPr>
          <w:p w:rsidR="001E56E9" w:rsidRPr="004527CE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1E56E9" w:rsidRPr="00D53F8C" w:rsidRDefault="001E56E9" w:rsidP="00D53F8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53F8C">
        <w:rPr>
          <w:rFonts w:ascii="Times New Roman" w:hAnsi="Times New Roman" w:cs="Times New Roman"/>
          <w:b/>
          <w:sz w:val="24"/>
          <w:szCs w:val="24"/>
        </w:rPr>
        <w:t>Part VI: Edinburgh Perinatal/Postnatal Depression Scale (EPDS)</w:t>
      </w:r>
    </w:p>
    <w:p w:rsidR="001E56E9" w:rsidRPr="00B462FD" w:rsidRDefault="001E56E9" w:rsidP="00D53F8C">
      <w:pPr>
        <w:spacing w:line="276" w:lineRule="auto"/>
        <w:rPr>
          <w:rFonts w:ascii="Times New Roman" w:hAnsi="Times New Roman" w:cs="Times New Roman"/>
        </w:rPr>
      </w:pPr>
      <w:r w:rsidRPr="00B462FD">
        <w:rPr>
          <w:rFonts w:ascii="Times New Roman" w:hAnsi="Times New Roman" w:cs="Times New Roman"/>
        </w:rPr>
        <w:t>Instruction: Tell us the way you have been feeling in the past 7 days including to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4860"/>
        <w:gridCol w:w="2970"/>
        <w:gridCol w:w="895"/>
      </w:tblGrid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In the past 7 days, have you been able to laugh and see the funny side of things</w:t>
            </w:r>
          </w:p>
        </w:tc>
        <w:tc>
          <w:tcPr>
            <w:tcW w:w="2970" w:type="dxa"/>
          </w:tcPr>
          <w:p w:rsidR="001E56E9" w:rsidRPr="00D53F8C" w:rsidRDefault="001E56E9" w:rsidP="003B24FE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0 As much as I always could </w:t>
            </w:r>
          </w:p>
          <w:p w:rsidR="001E56E9" w:rsidRPr="00D53F8C" w:rsidRDefault="004B6D9E" w:rsidP="003B24FE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1 </w:t>
            </w:r>
            <w:r w:rsidR="001E56E9" w:rsidRPr="00D53F8C">
              <w:rPr>
                <w:rFonts w:ascii="Times New Roman" w:hAnsi="Times New Roman" w:cs="Times New Roman"/>
              </w:rPr>
              <w:t xml:space="preserve">Not quite so much now </w:t>
            </w:r>
          </w:p>
          <w:p w:rsidR="001E56E9" w:rsidRPr="00D53F8C" w:rsidRDefault="001E56E9" w:rsidP="003B24FE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2 Definitely not so much now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 xml:space="preserve"> 3 Not at all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In the past 7 days, have you looked forward with enjoyment to things</w:t>
            </w:r>
          </w:p>
        </w:tc>
        <w:tc>
          <w:tcPr>
            <w:tcW w:w="297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0  As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 much as I ever did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1  Rather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 less than I used to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2  Definitely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 less than I used to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3  Hardly at all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n the past 7 days, have you blamed yourself unnecessarily when things went wrong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3 Yes, most of the time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2  Yes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, some of the time </w:t>
            </w:r>
          </w:p>
          <w:p w:rsidR="001E56E9" w:rsidRPr="00D53F8C" w:rsidRDefault="001E56E9" w:rsidP="003B24F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53F8C">
              <w:rPr>
                <w:rFonts w:ascii="Times New Roman" w:hAnsi="Times New Roman" w:cs="Times New Roman"/>
              </w:rPr>
              <w:t>1  Not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 very often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lastRenderedPageBreak/>
              <w:t>0 No, never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lastRenderedPageBreak/>
              <w:t>4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n the past 7 days, have you been anxious or worried for no good reason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:rsidR="001E56E9" w:rsidRPr="00D53F8C" w:rsidRDefault="001E56E9" w:rsidP="003B24F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0   No, not at all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1    Hardly ever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 2    Yes, sometimes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3     Yes, very often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n the past 7 days, have you felt scared or panicky for no very good reason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3   Yes, quite a lot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2   Yes, sometimes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1  No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, not much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0  No, not at all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n the past 7 days, have things been getting on top of you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3  Yes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, most of the time I haven’t been able to cope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2  Yes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, sometimes I haven’t been coping as well as usual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1   No, most of the time I have coped quite well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0   No, I have been coping as well as ever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In the past 7 days, have you been so unhappy that you have had difficulty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sleeping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3 Yes, most of the time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2  Yes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, sometimes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1  Not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 very often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0  No, not at all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n the past 7 days, have you felt sad or miserable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3   Yes, most of the time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2  Yes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, quite often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1   Not very often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0   No, not at all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n the past 7 days, have you been so unhappy that you have been crying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3  Yes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, most of the time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2  Yes</w:t>
            </w:r>
            <w:proofErr w:type="gramEnd"/>
            <w:r w:rsidRPr="00D53F8C">
              <w:rPr>
                <w:rFonts w:ascii="Times New Roman" w:hAnsi="Times New Roman" w:cs="Times New Roman"/>
              </w:rPr>
              <w:t>, most of the time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1   Only occasionally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 xml:space="preserve"> 0   No, never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3B24FE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3B24F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n the past 7 days, the thought of harming yourself has occurred to you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53F8C">
              <w:rPr>
                <w:rFonts w:ascii="Times New Roman" w:hAnsi="Times New Roman" w:cs="Times New Roman"/>
              </w:rPr>
              <w:t>3  Yes</w:t>
            </w:r>
            <w:proofErr w:type="gramEnd"/>
            <w:r w:rsidRPr="00D53F8C">
              <w:rPr>
                <w:rFonts w:ascii="Times New Roman" w:hAnsi="Times New Roman" w:cs="Times New Roman"/>
              </w:rPr>
              <w:t xml:space="preserve">, quite often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2   Sometimes </w:t>
            </w:r>
          </w:p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1   Hardly ever </w:t>
            </w:r>
          </w:p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3F8C">
              <w:rPr>
                <w:rFonts w:ascii="Times New Roman" w:hAnsi="Times New Roman" w:cs="Times New Roman"/>
              </w:rPr>
              <w:t>0  Never</w:t>
            </w:r>
          </w:p>
        </w:tc>
        <w:tc>
          <w:tcPr>
            <w:tcW w:w="895" w:type="dxa"/>
          </w:tcPr>
          <w:p w:rsidR="001E56E9" w:rsidRPr="00D53F8C" w:rsidRDefault="001E56E9" w:rsidP="00D53F8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1E56E9" w:rsidRPr="00AA5FEB" w:rsidRDefault="001E56E9" w:rsidP="00D53F8C">
      <w:pPr>
        <w:tabs>
          <w:tab w:val="left" w:pos="7530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3F8C">
        <w:rPr>
          <w:rFonts w:ascii="Times New Roman" w:hAnsi="Times New Roman" w:cs="Times New Roman"/>
          <w:b/>
          <w:sz w:val="24"/>
          <w:szCs w:val="24"/>
        </w:rPr>
        <w:t xml:space="preserve">Part VII: </w:t>
      </w:r>
      <w:r w:rsidR="00AA5FEB" w:rsidRPr="00AA5FE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regnancy-related anxiety Questionnaire (PRA-Q)</w:t>
      </w:r>
    </w:p>
    <w:tbl>
      <w:tblPr>
        <w:tblStyle w:val="TableGrid"/>
        <w:tblW w:w="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30"/>
        <w:gridCol w:w="6750"/>
        <w:gridCol w:w="540"/>
        <w:gridCol w:w="450"/>
        <w:gridCol w:w="450"/>
        <w:gridCol w:w="540"/>
      </w:tblGrid>
      <w:tr w:rsidR="001E56E9" w:rsidRPr="00D53F8C" w:rsidTr="00DE4FBD">
        <w:tc>
          <w:tcPr>
            <w:tcW w:w="7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3</w:t>
            </w: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</w:t>
            </w:r>
            <w:r w:rsidR="00D53F8C" w:rsidRPr="00D53F8C">
              <w:rPr>
                <w:rFonts w:ascii="Times New Roman" w:hAnsi="Times New Roman" w:cs="Times New Roman"/>
              </w:rPr>
              <w:t xml:space="preserve"> am worried about the delivery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tabs>
                <w:tab w:val="left" w:pos="753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 am worried about the pain of contractions and the pain during delive</w:t>
            </w:r>
            <w:r w:rsidR="00D53F8C">
              <w:rPr>
                <w:rFonts w:ascii="Times New Roman" w:hAnsi="Times New Roman" w:cs="Times New Roman"/>
              </w:rPr>
              <w:t>ry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 am worried about not being able to control myself during labor and fear that I will scream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 am worried about the fact that I shall not regain my figure after delivery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 am concerned ab</w:t>
            </w:r>
            <w:r w:rsidR="00D53F8C">
              <w:rPr>
                <w:rFonts w:ascii="Times New Roman" w:hAnsi="Times New Roman" w:cs="Times New Roman"/>
              </w:rPr>
              <w:t>out my unattractive appearance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tabs>
                <w:tab w:val="left" w:pos="753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 am worried about my enormous weight gain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I think that our child will be in poor health or will be prone to illnesses.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 am afraid the baby will be mentally handicapped or</w:t>
            </w:r>
            <w:r w:rsidR="00D53F8C">
              <w:rPr>
                <w:rFonts w:ascii="Times New Roman" w:hAnsi="Times New Roman" w:cs="Times New Roman"/>
              </w:rPr>
              <w:t xml:space="preserve"> will suffer from brain damage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 am afraid our baby will be stillborn, or will die during</w:t>
            </w:r>
            <w:r w:rsidR="00D53F8C">
              <w:rPr>
                <w:rFonts w:ascii="Times New Roman" w:hAnsi="Times New Roman" w:cs="Times New Roman"/>
              </w:rPr>
              <w:t xml:space="preserve"> or immediately after delivery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I am afraid that our baby will suffer from a physical defect or worry tha</w:t>
            </w:r>
            <w:r w:rsidR="00D53F8C">
              <w:rPr>
                <w:rFonts w:ascii="Times New Roman" w:hAnsi="Times New Roman" w:cs="Times New Roman"/>
              </w:rPr>
              <w:t>t something will be physically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6E9" w:rsidRPr="00D53F8C" w:rsidRDefault="001E56E9" w:rsidP="00D53F8C">
            <w:pPr>
              <w:pStyle w:val="ListParagraph"/>
              <w:tabs>
                <w:tab w:val="left" w:pos="7530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1E56E9" w:rsidRPr="00D53F8C" w:rsidRDefault="001E56E9" w:rsidP="00D53F8C">
      <w:pPr>
        <w:pStyle w:val="ListParagraph"/>
        <w:tabs>
          <w:tab w:val="left" w:pos="7530"/>
        </w:tabs>
        <w:spacing w:line="276" w:lineRule="auto"/>
        <w:rPr>
          <w:rFonts w:ascii="Times New Roman" w:hAnsi="Times New Roman" w:cs="Times New Roman"/>
        </w:rPr>
      </w:pPr>
      <w:r w:rsidRPr="00D53F8C">
        <w:rPr>
          <w:rFonts w:ascii="Times New Roman" w:hAnsi="Times New Roman" w:cs="Times New Roman"/>
        </w:rPr>
        <w:t xml:space="preserve"> </w:t>
      </w:r>
      <w:r w:rsidRPr="00D53F8C">
        <w:rPr>
          <w:rFonts w:ascii="Times New Roman" w:hAnsi="Times New Roman" w:cs="Times New Roman"/>
          <w:b/>
        </w:rPr>
        <w:t xml:space="preserve">Note: </w:t>
      </w:r>
      <w:r w:rsidRPr="00D53F8C">
        <w:rPr>
          <w:rFonts w:ascii="Times New Roman" w:hAnsi="Times New Roman" w:cs="Times New Roman"/>
        </w:rPr>
        <w:t>0= Never, 1=hardly ever, 2=sometimes, 3= Yes, quite often</w:t>
      </w:r>
    </w:p>
    <w:p w:rsidR="001E56E9" w:rsidRPr="00D53F8C" w:rsidRDefault="001E56E9" w:rsidP="00AA5FEB">
      <w:pPr>
        <w:spacing w:line="276" w:lineRule="auto"/>
        <w:rPr>
          <w:rFonts w:ascii="Times New Roman" w:hAnsi="Times New Roman" w:cs="Times New Roman"/>
        </w:rPr>
      </w:pPr>
      <w:r w:rsidRPr="00D53F8C">
        <w:rPr>
          <w:rFonts w:ascii="Times New Roman" w:hAnsi="Times New Roman" w:cs="Times New Roman"/>
          <w:b/>
        </w:rPr>
        <w:t>Part VIII: Intimate partner violence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4860"/>
        <w:gridCol w:w="2610"/>
        <w:gridCol w:w="1255"/>
      </w:tblGrid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  <w:b/>
              </w:rPr>
              <w:t>Psychological violence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insulted you or made you feel bad about yourself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 xml:space="preserve">Did your partner belittled or humiliated you </w:t>
            </w:r>
            <w:proofErr w:type="spellStart"/>
            <w:r w:rsidRPr="00D53F8C">
              <w:rPr>
                <w:rFonts w:ascii="Times New Roman" w:hAnsi="Times New Roman" w:cs="Times New Roman"/>
              </w:rPr>
              <w:t>infront</w:t>
            </w:r>
            <w:proofErr w:type="spellEnd"/>
            <w:r w:rsidRPr="00D53F8C">
              <w:rPr>
                <w:rFonts w:ascii="Times New Roman" w:hAnsi="Times New Roman" w:cs="Times New Roman"/>
              </w:rPr>
              <w:t xml:space="preserve"> of others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scared or intimidated on purpose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threatened when visiting friends/family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53F8C">
              <w:rPr>
                <w:rFonts w:ascii="Times New Roman" w:hAnsi="Times New Roman" w:cs="Times New Roman"/>
                <w:b/>
              </w:rPr>
              <w:t>Physical violence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slapped you or thrown something at you that could hurt you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pushed you or shoved or pulled your hair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hit you with his fist or with something else that could hurt you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beaten in the abdomen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choked or burnt you on purpose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threatened to use or actually used a gun, knife, or any other weapon against you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  <w:b/>
              </w:rPr>
              <w:t>Sexual violence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physically forced you to have sexual intercourse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 have an experience of unwanted sexual intercourse because of fear from the partner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56E9" w:rsidRPr="00D53F8C" w:rsidTr="00DE4FBD">
        <w:tc>
          <w:tcPr>
            <w:tcW w:w="62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6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hAnsi="Times New Roman" w:cs="Times New Roman"/>
              </w:rPr>
              <w:t>Did your partner forced you to do something sexual that is degrading or humiliating</w:t>
            </w:r>
          </w:p>
        </w:tc>
        <w:tc>
          <w:tcPr>
            <w:tcW w:w="2610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3F8C">
              <w:rPr>
                <w:rFonts w:ascii="Times New Roman" w:eastAsia="Times New Roman" w:hAnsi="Times New Roman" w:cs="Times New Roman"/>
              </w:rPr>
              <w:t>1. Yes                 2. No</w:t>
            </w:r>
          </w:p>
        </w:tc>
        <w:tc>
          <w:tcPr>
            <w:tcW w:w="1255" w:type="dxa"/>
          </w:tcPr>
          <w:p w:rsidR="001E56E9" w:rsidRPr="00D53F8C" w:rsidRDefault="001E56E9" w:rsidP="00D53F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1E56E9" w:rsidRPr="00D53F8C" w:rsidRDefault="001E56E9" w:rsidP="00D53F8C">
      <w:pPr>
        <w:spacing w:after="0" w:line="276" w:lineRule="auto"/>
        <w:rPr>
          <w:rFonts w:ascii="Times New Roman" w:eastAsia="Times New Roman" w:hAnsi="Times New Roman" w:cs="Times New Roman"/>
          <w:b/>
        </w:rPr>
      </w:pPr>
    </w:p>
    <w:p w:rsidR="00F46B62" w:rsidRDefault="00B82CA8" w:rsidP="00D53F8C">
      <w:pPr>
        <w:spacing w:after="0" w:line="276" w:lineRule="auto"/>
        <w:rPr>
          <w:rFonts w:ascii="Times New Roman" w:eastAsia="Times New Roman" w:hAnsi="Times New Roman" w:cs="Times New Roman"/>
          <w:b/>
          <w:color w:val="FF0000"/>
        </w:rPr>
      </w:pPr>
      <w:r>
        <w:rPr>
          <w:rFonts w:ascii="Times New Roman" w:eastAsia="Times New Roman" w:hAnsi="Times New Roman" w:cs="Times New Roman"/>
          <w:b/>
          <w:color w:val="FF0000"/>
        </w:rPr>
        <w:t xml:space="preserve">            </w:t>
      </w:r>
    </w:p>
    <w:p w:rsidR="00B82CA8" w:rsidRPr="00B82CA8" w:rsidRDefault="00B82CA8" w:rsidP="00D53F8C">
      <w:pPr>
        <w:spacing w:after="0"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82CA8">
        <w:rPr>
          <w:rFonts w:ascii="Times New Roman" w:eastAsia="Times New Roman" w:hAnsi="Times New Roman" w:cs="Times New Roman"/>
          <w:b/>
          <w:sz w:val="28"/>
          <w:szCs w:val="28"/>
        </w:rPr>
        <w:t xml:space="preserve">                                                                                                       Thank you!!!</w:t>
      </w:r>
    </w:p>
    <w:p w:rsidR="00D47A8E" w:rsidRPr="00D53F8C" w:rsidRDefault="00D47A8E" w:rsidP="00D53F8C">
      <w:pPr>
        <w:spacing w:after="0" w:line="276" w:lineRule="auto"/>
        <w:rPr>
          <w:rFonts w:ascii="Times New Roman" w:hAnsi="Times New Roman" w:cs="Times New Roman"/>
          <w:color w:val="FF0000"/>
        </w:rPr>
      </w:pPr>
    </w:p>
    <w:p w:rsidR="00D47A8E" w:rsidRPr="00D53F8C" w:rsidRDefault="00D47A8E" w:rsidP="00D53F8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0000"/>
        </w:rPr>
      </w:pPr>
    </w:p>
    <w:p w:rsidR="00D47A8E" w:rsidRPr="00D53F8C" w:rsidRDefault="00D47A8E" w:rsidP="00D53F8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0000"/>
        </w:rPr>
      </w:pPr>
    </w:p>
    <w:p w:rsidR="009A4712" w:rsidRPr="00D53F8C" w:rsidRDefault="009A4712" w:rsidP="00D53F8C">
      <w:pPr>
        <w:spacing w:after="0" w:line="276" w:lineRule="auto"/>
        <w:rPr>
          <w:rFonts w:ascii="Times New Roman" w:hAnsi="Times New Roman" w:cs="Times New Roman"/>
          <w:color w:val="FF0000"/>
        </w:rPr>
      </w:pPr>
    </w:p>
    <w:sectPr w:rsidR="009A4712" w:rsidRPr="00D53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illSans Light">
    <w:altName w:val="GillSans Light"/>
    <w:charset w:val="00"/>
    <w:family w:val="swiss"/>
    <w:pitch w:val="variable"/>
    <w:sig w:usb0="00000003" w:usb1="00000000" w:usb2="00000000" w:usb3="00000000" w:csb0="00000001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D5C4B"/>
    <w:multiLevelType w:val="hybridMultilevel"/>
    <w:tmpl w:val="E5CA0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818C2"/>
    <w:multiLevelType w:val="hybridMultilevel"/>
    <w:tmpl w:val="EF1A7F08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C7023"/>
    <w:multiLevelType w:val="hybridMultilevel"/>
    <w:tmpl w:val="61FC72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90E63"/>
    <w:multiLevelType w:val="hybridMultilevel"/>
    <w:tmpl w:val="25B01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D76277"/>
    <w:multiLevelType w:val="hybridMultilevel"/>
    <w:tmpl w:val="53A45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C148FE"/>
    <w:multiLevelType w:val="hybridMultilevel"/>
    <w:tmpl w:val="A5E28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3757AC"/>
    <w:multiLevelType w:val="hybridMultilevel"/>
    <w:tmpl w:val="56184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A94D89"/>
    <w:multiLevelType w:val="hybridMultilevel"/>
    <w:tmpl w:val="B1A6B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A15954"/>
    <w:multiLevelType w:val="hybridMultilevel"/>
    <w:tmpl w:val="8F205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40347F"/>
    <w:multiLevelType w:val="hybridMultilevel"/>
    <w:tmpl w:val="CDAAA986"/>
    <w:lvl w:ilvl="0" w:tplc="282C6F92">
      <w:numFmt w:val="decimal"/>
      <w:lvlText w:val="%1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>
      <w:start w:val="1"/>
      <w:numFmt w:val="decimal"/>
      <w:lvlText w:val="%4."/>
      <w:lvlJc w:val="left"/>
      <w:pPr>
        <w:ind w:left="2940" w:hanging="360"/>
      </w:pPr>
    </w:lvl>
    <w:lvl w:ilvl="4" w:tplc="04090019">
      <w:start w:val="1"/>
      <w:numFmt w:val="lowerLetter"/>
      <w:lvlText w:val="%5."/>
      <w:lvlJc w:val="left"/>
      <w:pPr>
        <w:ind w:left="3660" w:hanging="360"/>
      </w:pPr>
    </w:lvl>
    <w:lvl w:ilvl="5" w:tplc="0409001B">
      <w:start w:val="1"/>
      <w:numFmt w:val="lowerRoman"/>
      <w:lvlText w:val="%6."/>
      <w:lvlJc w:val="right"/>
      <w:pPr>
        <w:ind w:left="4380" w:hanging="180"/>
      </w:pPr>
    </w:lvl>
    <w:lvl w:ilvl="6" w:tplc="0409000F">
      <w:start w:val="1"/>
      <w:numFmt w:val="decimal"/>
      <w:lvlText w:val="%7."/>
      <w:lvlJc w:val="left"/>
      <w:pPr>
        <w:ind w:left="5100" w:hanging="360"/>
      </w:pPr>
    </w:lvl>
    <w:lvl w:ilvl="7" w:tplc="04090019">
      <w:start w:val="1"/>
      <w:numFmt w:val="lowerLetter"/>
      <w:lvlText w:val="%8."/>
      <w:lvlJc w:val="left"/>
      <w:pPr>
        <w:ind w:left="5820" w:hanging="360"/>
      </w:pPr>
    </w:lvl>
    <w:lvl w:ilvl="8" w:tplc="0409001B">
      <w:start w:val="1"/>
      <w:numFmt w:val="lowerRoman"/>
      <w:lvlText w:val="%9."/>
      <w:lvlJc w:val="right"/>
      <w:pPr>
        <w:ind w:left="6540" w:hanging="180"/>
      </w:pPr>
    </w:lvl>
  </w:abstractNum>
  <w:abstractNum w:abstractNumId="10" w15:restartNumberingAfterBreak="0">
    <w:nsid w:val="3928006D"/>
    <w:multiLevelType w:val="hybridMultilevel"/>
    <w:tmpl w:val="0BD2D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022072"/>
    <w:multiLevelType w:val="hybridMultilevel"/>
    <w:tmpl w:val="6882BE18"/>
    <w:lvl w:ilvl="0" w:tplc="F7A29C4A">
      <w:start w:val="1"/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F75C0C"/>
    <w:multiLevelType w:val="hybridMultilevel"/>
    <w:tmpl w:val="618CA7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E1140"/>
    <w:multiLevelType w:val="hybridMultilevel"/>
    <w:tmpl w:val="D52A39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882B7A"/>
    <w:multiLevelType w:val="hybridMultilevel"/>
    <w:tmpl w:val="61FC72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E25763"/>
    <w:multiLevelType w:val="hybridMultilevel"/>
    <w:tmpl w:val="B55878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8D266C"/>
    <w:multiLevelType w:val="hybridMultilevel"/>
    <w:tmpl w:val="A5E28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197CFF"/>
    <w:multiLevelType w:val="hybridMultilevel"/>
    <w:tmpl w:val="4662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374BAC"/>
    <w:multiLevelType w:val="hybridMultilevel"/>
    <w:tmpl w:val="90881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595417"/>
    <w:multiLevelType w:val="hybridMultilevel"/>
    <w:tmpl w:val="618CA7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B07BD3"/>
    <w:multiLevelType w:val="hybridMultilevel"/>
    <w:tmpl w:val="8AAAF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13"/>
  </w:num>
  <w:num w:numId="6">
    <w:abstractNumId w:val="6"/>
  </w:num>
  <w:num w:numId="7">
    <w:abstractNumId w:val="18"/>
  </w:num>
  <w:num w:numId="8">
    <w:abstractNumId w:val="3"/>
  </w:num>
  <w:num w:numId="9">
    <w:abstractNumId w:val="7"/>
  </w:num>
  <w:num w:numId="10">
    <w:abstractNumId w:val="10"/>
  </w:num>
  <w:num w:numId="11">
    <w:abstractNumId w:val="14"/>
  </w:num>
  <w:num w:numId="12">
    <w:abstractNumId w:val="19"/>
  </w:num>
  <w:num w:numId="13">
    <w:abstractNumId w:val="0"/>
  </w:num>
  <w:num w:numId="14">
    <w:abstractNumId w:val="8"/>
  </w:num>
  <w:num w:numId="15">
    <w:abstractNumId w:val="20"/>
  </w:num>
  <w:num w:numId="16">
    <w:abstractNumId w:val="15"/>
  </w:num>
  <w:num w:numId="17">
    <w:abstractNumId w:val="16"/>
  </w:num>
  <w:num w:numId="18">
    <w:abstractNumId w:val="12"/>
  </w:num>
  <w:num w:numId="19">
    <w:abstractNumId w:val="2"/>
  </w:num>
  <w:num w:numId="20">
    <w:abstractNumId w:val="5"/>
  </w:num>
  <w:num w:numId="21">
    <w:abstractNumId w:val="17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81E"/>
    <w:rsid w:val="00007F99"/>
    <w:rsid w:val="00041280"/>
    <w:rsid w:val="000510B5"/>
    <w:rsid w:val="00053FCD"/>
    <w:rsid w:val="000567AF"/>
    <w:rsid w:val="000845AB"/>
    <w:rsid w:val="00094BCC"/>
    <w:rsid w:val="000C1676"/>
    <w:rsid w:val="000D3572"/>
    <w:rsid w:val="000E7D7D"/>
    <w:rsid w:val="00155817"/>
    <w:rsid w:val="00176065"/>
    <w:rsid w:val="001B6418"/>
    <w:rsid w:val="001B781E"/>
    <w:rsid w:val="001E3C76"/>
    <w:rsid w:val="001E56E9"/>
    <w:rsid w:val="00222A54"/>
    <w:rsid w:val="0022453B"/>
    <w:rsid w:val="0024588E"/>
    <w:rsid w:val="002558DD"/>
    <w:rsid w:val="002A2BD5"/>
    <w:rsid w:val="002B4F42"/>
    <w:rsid w:val="002C1FA0"/>
    <w:rsid w:val="002E5A1F"/>
    <w:rsid w:val="002E73DD"/>
    <w:rsid w:val="00313592"/>
    <w:rsid w:val="00320918"/>
    <w:rsid w:val="00335B2E"/>
    <w:rsid w:val="00382AD8"/>
    <w:rsid w:val="003859E1"/>
    <w:rsid w:val="003B235F"/>
    <w:rsid w:val="003B24FE"/>
    <w:rsid w:val="003D7222"/>
    <w:rsid w:val="003E39B5"/>
    <w:rsid w:val="004527CE"/>
    <w:rsid w:val="00453FA6"/>
    <w:rsid w:val="00486408"/>
    <w:rsid w:val="004B6D9E"/>
    <w:rsid w:val="004E3A59"/>
    <w:rsid w:val="004F718F"/>
    <w:rsid w:val="0052639D"/>
    <w:rsid w:val="00550D16"/>
    <w:rsid w:val="00551A1D"/>
    <w:rsid w:val="0055729D"/>
    <w:rsid w:val="005A1E03"/>
    <w:rsid w:val="005C6EDE"/>
    <w:rsid w:val="005E1E40"/>
    <w:rsid w:val="005F0497"/>
    <w:rsid w:val="006048F3"/>
    <w:rsid w:val="00617B93"/>
    <w:rsid w:val="00620613"/>
    <w:rsid w:val="0062698A"/>
    <w:rsid w:val="00644669"/>
    <w:rsid w:val="0064721B"/>
    <w:rsid w:val="0065103B"/>
    <w:rsid w:val="00651591"/>
    <w:rsid w:val="00654AE1"/>
    <w:rsid w:val="0069061D"/>
    <w:rsid w:val="006940E9"/>
    <w:rsid w:val="006A1418"/>
    <w:rsid w:val="006D453C"/>
    <w:rsid w:val="00706B47"/>
    <w:rsid w:val="00712014"/>
    <w:rsid w:val="0071606D"/>
    <w:rsid w:val="0072073D"/>
    <w:rsid w:val="00722F80"/>
    <w:rsid w:val="007C6347"/>
    <w:rsid w:val="007E0629"/>
    <w:rsid w:val="007E7152"/>
    <w:rsid w:val="008029B5"/>
    <w:rsid w:val="008B506C"/>
    <w:rsid w:val="008E6C79"/>
    <w:rsid w:val="00905807"/>
    <w:rsid w:val="00954B35"/>
    <w:rsid w:val="00957C0D"/>
    <w:rsid w:val="00962460"/>
    <w:rsid w:val="00982409"/>
    <w:rsid w:val="009A4712"/>
    <w:rsid w:val="009C6908"/>
    <w:rsid w:val="00A00603"/>
    <w:rsid w:val="00A0427F"/>
    <w:rsid w:val="00A06D77"/>
    <w:rsid w:val="00A541B4"/>
    <w:rsid w:val="00A57E77"/>
    <w:rsid w:val="00A61B6B"/>
    <w:rsid w:val="00AA5FEB"/>
    <w:rsid w:val="00AE53F5"/>
    <w:rsid w:val="00B07B1F"/>
    <w:rsid w:val="00B116C9"/>
    <w:rsid w:val="00B13A0B"/>
    <w:rsid w:val="00B2192B"/>
    <w:rsid w:val="00B21DE3"/>
    <w:rsid w:val="00B462FD"/>
    <w:rsid w:val="00B6117F"/>
    <w:rsid w:val="00B82CA8"/>
    <w:rsid w:val="00BA10D7"/>
    <w:rsid w:val="00BE2311"/>
    <w:rsid w:val="00BE56DE"/>
    <w:rsid w:val="00BF1A40"/>
    <w:rsid w:val="00BF3EBE"/>
    <w:rsid w:val="00C1668B"/>
    <w:rsid w:val="00C23A01"/>
    <w:rsid w:val="00C34BA5"/>
    <w:rsid w:val="00C41907"/>
    <w:rsid w:val="00C81BEE"/>
    <w:rsid w:val="00C87425"/>
    <w:rsid w:val="00C9160E"/>
    <w:rsid w:val="00C965F3"/>
    <w:rsid w:val="00CA5118"/>
    <w:rsid w:val="00CB284B"/>
    <w:rsid w:val="00CB65AD"/>
    <w:rsid w:val="00D02837"/>
    <w:rsid w:val="00D221DF"/>
    <w:rsid w:val="00D35DF5"/>
    <w:rsid w:val="00D47A8E"/>
    <w:rsid w:val="00D520E7"/>
    <w:rsid w:val="00D52828"/>
    <w:rsid w:val="00D53F8C"/>
    <w:rsid w:val="00D542BA"/>
    <w:rsid w:val="00D6090C"/>
    <w:rsid w:val="00D663CD"/>
    <w:rsid w:val="00D9642A"/>
    <w:rsid w:val="00DE4FBD"/>
    <w:rsid w:val="00E06C51"/>
    <w:rsid w:val="00E5411C"/>
    <w:rsid w:val="00E548CF"/>
    <w:rsid w:val="00E63174"/>
    <w:rsid w:val="00EC05FC"/>
    <w:rsid w:val="00EE2587"/>
    <w:rsid w:val="00EE2D4D"/>
    <w:rsid w:val="00F46B62"/>
    <w:rsid w:val="00F7318B"/>
    <w:rsid w:val="00F75865"/>
    <w:rsid w:val="00F9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0B29E"/>
  <w15:chartTrackingRefBased/>
  <w15:docId w15:val="{A9593476-C8E5-42F7-BA04-D4E4E6372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A10D7"/>
    <w:pPr>
      <w:spacing w:after="0" w:line="360" w:lineRule="auto"/>
      <w:ind w:left="720"/>
      <w:contextualSpacing/>
      <w:jc w:val="both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A10D7"/>
  </w:style>
  <w:style w:type="paragraph" w:styleId="CommentText">
    <w:name w:val="annotation text"/>
    <w:basedOn w:val="Normal"/>
    <w:link w:val="CommentTextChar"/>
    <w:uiPriority w:val="99"/>
    <w:semiHidden/>
    <w:unhideWhenUsed/>
    <w:rsid w:val="00BA10D7"/>
    <w:pPr>
      <w:spacing w:after="200" w:line="240" w:lineRule="auto"/>
      <w:jc w:val="both"/>
    </w:pPr>
    <w:rPr>
      <w:rFonts w:asciiTheme="majorHAnsi" w:hAnsiTheme="majorHAnsi" w:cstheme="majorBidi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0D7"/>
    <w:rPr>
      <w:rFonts w:asciiTheme="majorHAnsi" w:hAnsiTheme="majorHAnsi" w:cstheme="majorBidi"/>
      <w:sz w:val="20"/>
      <w:szCs w:val="20"/>
      <w:lang w:bidi="en-US"/>
    </w:rPr>
  </w:style>
  <w:style w:type="paragraph" w:customStyle="1" w:styleId="Default">
    <w:name w:val="Default"/>
    <w:rsid w:val="00BA10D7"/>
    <w:pPr>
      <w:autoSpaceDE w:val="0"/>
      <w:autoSpaceDN w:val="0"/>
      <w:adjustRightInd w:val="0"/>
      <w:spacing w:before="240" w:after="0" w:line="360" w:lineRule="auto"/>
      <w:jc w:val="both"/>
    </w:pPr>
    <w:rPr>
      <w:rFonts w:ascii="GillSans Light" w:hAnsi="GillSans Light" w:cs="GillSans Ligh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1</TotalTime>
  <Pages>8</Pages>
  <Words>1743</Words>
  <Characters>993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wal</dc:creator>
  <cp:keywords/>
  <dc:description/>
  <cp:lastModifiedBy>hi</cp:lastModifiedBy>
  <cp:revision>51</cp:revision>
  <dcterms:created xsi:type="dcterms:W3CDTF">2022-03-05T07:28:00Z</dcterms:created>
  <dcterms:modified xsi:type="dcterms:W3CDTF">2022-12-07T15:47:00Z</dcterms:modified>
</cp:coreProperties>
</file>